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809AF" w14:textId="77777777" w:rsidR="004C3E8F" w:rsidRDefault="004C3E8F">
      <w:pPr>
        <w:pStyle w:val="BodyText"/>
        <w:spacing w:before="45"/>
        <w:rPr>
          <w:sz w:val="20"/>
        </w:rPr>
      </w:pPr>
    </w:p>
    <w:p w14:paraId="10D766CF" w14:textId="211ADC47" w:rsidR="009250B2" w:rsidRPr="009250B2" w:rsidRDefault="00A517FF" w:rsidP="009250B2">
      <w:pPr>
        <w:pStyle w:val="Caption"/>
        <w:keepNext/>
        <w:rPr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S</w:t>
      </w:r>
      <w:r w:rsidR="009250B2" w:rsidRPr="009250B2">
        <w:rPr>
          <w:b/>
          <w:bCs/>
          <w:color w:val="auto"/>
          <w:sz w:val="24"/>
          <w:szCs w:val="24"/>
        </w:rPr>
        <w:fldChar w:fldCharType="begin"/>
      </w:r>
      <w:r w:rsidR="009250B2" w:rsidRPr="009250B2">
        <w:rPr>
          <w:b/>
          <w:bCs/>
          <w:color w:val="auto"/>
          <w:sz w:val="24"/>
          <w:szCs w:val="24"/>
        </w:rPr>
        <w:instrText xml:space="preserve"> SEQ Table \* ARABIC </w:instrText>
      </w:r>
      <w:r w:rsidR="009250B2" w:rsidRPr="009250B2">
        <w:rPr>
          <w:b/>
          <w:bCs/>
          <w:color w:val="auto"/>
          <w:sz w:val="24"/>
          <w:szCs w:val="24"/>
        </w:rPr>
        <w:fldChar w:fldCharType="separate"/>
      </w:r>
      <w:r w:rsidR="009250B2" w:rsidRPr="009250B2">
        <w:rPr>
          <w:b/>
          <w:bCs/>
          <w:noProof/>
          <w:color w:val="auto"/>
          <w:sz w:val="24"/>
          <w:szCs w:val="24"/>
        </w:rPr>
        <w:t>1</w:t>
      </w:r>
      <w:r w:rsidR="009250B2" w:rsidRPr="009250B2">
        <w:rPr>
          <w:b/>
          <w:bCs/>
          <w:color w:val="auto"/>
          <w:sz w:val="24"/>
          <w:szCs w:val="24"/>
        </w:rPr>
        <w:fldChar w:fldCharType="end"/>
      </w:r>
      <w:r w:rsidR="009250B2" w:rsidRPr="009250B2">
        <w:rPr>
          <w:b/>
          <w:bCs/>
          <w:color w:val="auto"/>
          <w:sz w:val="24"/>
          <w:szCs w:val="24"/>
        </w:rPr>
        <w:t>:</w:t>
      </w:r>
      <w:r w:rsidR="009250B2" w:rsidRPr="009250B2">
        <w:rPr>
          <w:color w:val="auto"/>
          <w:sz w:val="24"/>
          <w:szCs w:val="24"/>
        </w:rPr>
        <w:t xml:space="preserve"> Diagnoses codes for spine-related disorders</w:t>
      </w: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25"/>
        <w:gridCol w:w="3000"/>
      </w:tblGrid>
      <w:tr w:rsidR="00696E31" w14:paraId="3D89F920" w14:textId="77777777" w:rsidTr="007C2BF6">
        <w:trPr>
          <w:trHeight w:val="241"/>
        </w:trPr>
        <w:tc>
          <w:tcPr>
            <w:tcW w:w="5825" w:type="dxa"/>
          </w:tcPr>
          <w:p w14:paraId="10FC4953" w14:textId="77777777" w:rsidR="00696E31" w:rsidRPr="00A517FF" w:rsidRDefault="00696E31">
            <w:pPr>
              <w:pStyle w:val="TableParagraph"/>
              <w:spacing w:line="222" w:lineRule="exact"/>
              <w:rPr>
                <w:sz w:val="20"/>
              </w:rPr>
            </w:pPr>
            <w:r w:rsidRPr="00A517FF">
              <w:rPr>
                <w:sz w:val="24"/>
                <w:szCs w:val="28"/>
              </w:rPr>
              <w:t>ICD-10</w:t>
            </w:r>
            <w:r w:rsidRPr="00A517FF">
              <w:rPr>
                <w:spacing w:val="-4"/>
                <w:sz w:val="24"/>
                <w:szCs w:val="28"/>
              </w:rPr>
              <w:t xml:space="preserve"> </w:t>
            </w:r>
            <w:r w:rsidRPr="00A517FF">
              <w:rPr>
                <w:spacing w:val="-2"/>
                <w:sz w:val="24"/>
                <w:szCs w:val="28"/>
              </w:rPr>
              <w:t>Descriptor</w:t>
            </w:r>
          </w:p>
        </w:tc>
        <w:tc>
          <w:tcPr>
            <w:tcW w:w="3000" w:type="dxa"/>
          </w:tcPr>
          <w:p w14:paraId="3995A93A" w14:textId="77777777" w:rsidR="00696E31" w:rsidRPr="00A517FF" w:rsidRDefault="00696E31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 w:rsidRPr="00A517FF">
              <w:rPr>
                <w:sz w:val="24"/>
                <w:szCs w:val="28"/>
              </w:rPr>
              <w:t>ICD-10</w:t>
            </w:r>
            <w:r w:rsidRPr="00A517FF">
              <w:rPr>
                <w:spacing w:val="-6"/>
                <w:sz w:val="24"/>
                <w:szCs w:val="28"/>
              </w:rPr>
              <w:t xml:space="preserve"> </w:t>
            </w:r>
            <w:r w:rsidRPr="00A517FF">
              <w:rPr>
                <w:spacing w:val="-4"/>
                <w:sz w:val="24"/>
                <w:szCs w:val="28"/>
              </w:rPr>
              <w:t>Code</w:t>
            </w:r>
          </w:p>
        </w:tc>
      </w:tr>
      <w:tr w:rsidR="00696E31" w14:paraId="24BE5135" w14:textId="77777777" w:rsidTr="007C2BF6">
        <w:trPr>
          <w:trHeight w:val="242"/>
        </w:trPr>
        <w:tc>
          <w:tcPr>
            <w:tcW w:w="5825" w:type="dxa"/>
          </w:tcPr>
          <w:p w14:paraId="0C027C18" w14:textId="776018EB" w:rsidR="00696E31" w:rsidRDefault="00696E31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  <w:r w:rsidRPr="00A517FF">
              <w:rPr>
                <w:spacing w:val="-2"/>
                <w:szCs w:val="24"/>
              </w:rPr>
              <w:t>Cervical</w:t>
            </w:r>
          </w:p>
        </w:tc>
        <w:tc>
          <w:tcPr>
            <w:tcW w:w="3000" w:type="dxa"/>
          </w:tcPr>
          <w:p w14:paraId="565F654E" w14:textId="77777777" w:rsidR="00696E31" w:rsidRDefault="00696E31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696E31" w14:paraId="5FF4A028" w14:textId="77777777" w:rsidTr="007C2BF6">
        <w:trPr>
          <w:trHeight w:val="249"/>
        </w:trPr>
        <w:tc>
          <w:tcPr>
            <w:tcW w:w="5825" w:type="dxa"/>
          </w:tcPr>
          <w:p w14:paraId="57DAA717" w14:textId="77777777" w:rsidR="00696E31" w:rsidRDefault="00696E31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ervicalgia</w:t>
            </w:r>
          </w:p>
        </w:tc>
        <w:tc>
          <w:tcPr>
            <w:tcW w:w="3000" w:type="dxa"/>
          </w:tcPr>
          <w:p w14:paraId="7A490FEB" w14:textId="77777777" w:rsidR="00696E31" w:rsidRDefault="00696E31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54.2</w:t>
            </w:r>
          </w:p>
        </w:tc>
      </w:tr>
      <w:tr w:rsidR="00696E31" w14:paraId="4369CB22" w14:textId="77777777" w:rsidTr="007C2BF6">
        <w:trPr>
          <w:trHeight w:val="488"/>
        </w:trPr>
        <w:tc>
          <w:tcPr>
            <w:tcW w:w="5825" w:type="dxa"/>
          </w:tcPr>
          <w:p w14:paraId="0BF0DC4A" w14:textId="77777777" w:rsidR="00696E31" w:rsidRDefault="00696E31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generation,</w:t>
            </w:r>
          </w:p>
          <w:p w14:paraId="323FC56C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00" w:type="dxa"/>
          </w:tcPr>
          <w:p w14:paraId="53857F19" w14:textId="77777777" w:rsidR="00696E31" w:rsidRDefault="00696E31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0.30</w:t>
            </w:r>
          </w:p>
        </w:tc>
      </w:tr>
      <w:tr w:rsidR="00696E31" w14:paraId="74E681A5" w14:textId="77777777" w:rsidTr="007C2BF6">
        <w:trPr>
          <w:trHeight w:val="487"/>
        </w:trPr>
        <w:tc>
          <w:tcPr>
            <w:tcW w:w="5825" w:type="dxa"/>
          </w:tcPr>
          <w:p w14:paraId="5315E05F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placement,</w:t>
            </w:r>
          </w:p>
          <w:p w14:paraId="094D7648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00" w:type="dxa"/>
          </w:tcPr>
          <w:p w14:paraId="7BBF4C7E" w14:textId="77777777" w:rsidR="00696E31" w:rsidRDefault="00696E31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0.20</w:t>
            </w:r>
          </w:p>
        </w:tc>
      </w:tr>
      <w:tr w:rsidR="00696E31" w14:paraId="3F1F050D" w14:textId="77777777" w:rsidTr="007C2BF6">
        <w:trPr>
          <w:trHeight w:val="733"/>
        </w:trPr>
        <w:tc>
          <w:tcPr>
            <w:tcW w:w="5825" w:type="dxa"/>
          </w:tcPr>
          <w:p w14:paraId="5FC53B4A" w14:textId="77777777" w:rsidR="00696E31" w:rsidRDefault="00696E31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Cervical disc disorder with myelopathy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</w:p>
          <w:p w14:paraId="2C8060C6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00" w:type="dxa"/>
          </w:tcPr>
          <w:p w14:paraId="540D4C11" w14:textId="77777777" w:rsidR="00696E31" w:rsidRDefault="00696E31">
            <w:pPr>
              <w:pStyle w:val="TableParagraph"/>
              <w:spacing w:before="234" w:line="240" w:lineRule="auto"/>
              <w:ind w:left="0"/>
              <w:rPr>
                <w:sz w:val="20"/>
              </w:rPr>
            </w:pPr>
          </w:p>
          <w:p w14:paraId="1D2C1499" w14:textId="77777777" w:rsidR="00696E31" w:rsidRDefault="00696E31">
            <w:pPr>
              <w:pStyle w:val="TableParagraph"/>
              <w:spacing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0.00</w:t>
            </w:r>
          </w:p>
        </w:tc>
      </w:tr>
      <w:tr w:rsidR="00696E31" w14:paraId="3EF0A0F1" w14:textId="77777777" w:rsidTr="007C2BF6">
        <w:trPr>
          <w:trHeight w:val="683"/>
        </w:trPr>
        <w:tc>
          <w:tcPr>
            <w:tcW w:w="5825" w:type="dxa"/>
          </w:tcPr>
          <w:p w14:paraId="3462337A" w14:textId="77777777" w:rsidR="00696E31" w:rsidRDefault="00696E31">
            <w:pPr>
              <w:pStyle w:val="TableParagraph"/>
              <w:spacing w:line="242" w:lineRule="auto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sorders, unspecified cervical region</w:t>
            </w:r>
          </w:p>
        </w:tc>
        <w:tc>
          <w:tcPr>
            <w:tcW w:w="3000" w:type="dxa"/>
          </w:tcPr>
          <w:p w14:paraId="365D9382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0.80</w:t>
            </w:r>
          </w:p>
        </w:tc>
      </w:tr>
      <w:tr w:rsidR="00696E31" w14:paraId="3049F09D" w14:textId="77777777" w:rsidTr="007C2BF6">
        <w:trPr>
          <w:trHeight w:val="690"/>
        </w:trPr>
        <w:tc>
          <w:tcPr>
            <w:tcW w:w="5825" w:type="dxa"/>
          </w:tcPr>
          <w:p w14:paraId="47E7C688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order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specified, unspecified cervical region</w:t>
            </w:r>
          </w:p>
        </w:tc>
        <w:tc>
          <w:tcPr>
            <w:tcW w:w="3000" w:type="dxa"/>
          </w:tcPr>
          <w:p w14:paraId="21B82401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0.90</w:t>
            </w:r>
          </w:p>
        </w:tc>
      </w:tr>
      <w:tr w:rsidR="00696E31" w14:paraId="114321DA" w14:textId="77777777" w:rsidTr="007C2BF6">
        <w:trPr>
          <w:trHeight w:val="488"/>
        </w:trPr>
        <w:tc>
          <w:tcPr>
            <w:tcW w:w="5825" w:type="dxa"/>
          </w:tcPr>
          <w:p w14:paraId="1FAB704E" w14:textId="77777777" w:rsidR="00696E31" w:rsidRDefault="00696E31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Disloc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al</w:t>
            </w:r>
          </w:p>
          <w:p w14:paraId="0F001CF5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vertebra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00" w:type="dxa"/>
          </w:tcPr>
          <w:p w14:paraId="12639476" w14:textId="77777777" w:rsidR="00696E31" w:rsidRDefault="00696E31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3.101A</w:t>
            </w:r>
          </w:p>
        </w:tc>
      </w:tr>
      <w:tr w:rsidR="00696E31" w14:paraId="1D643D93" w14:textId="77777777" w:rsidTr="007C2BF6">
        <w:trPr>
          <w:trHeight w:val="487"/>
        </w:trPr>
        <w:tc>
          <w:tcPr>
            <w:tcW w:w="5825" w:type="dxa"/>
          </w:tcPr>
          <w:p w14:paraId="1716EF28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rac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eck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specifie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</w:p>
          <w:p w14:paraId="65E18A66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00" w:type="dxa"/>
          </w:tcPr>
          <w:p w14:paraId="18876617" w14:textId="77777777" w:rsidR="00696E31" w:rsidRDefault="00696E31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9XXA</w:t>
            </w:r>
          </w:p>
        </w:tc>
      </w:tr>
      <w:tr w:rsidR="00696E31" w14:paraId="549CF8E2" w14:textId="77777777" w:rsidTr="007C2BF6">
        <w:trPr>
          <w:trHeight w:val="733"/>
        </w:trPr>
        <w:tc>
          <w:tcPr>
            <w:tcW w:w="5825" w:type="dxa"/>
          </w:tcPr>
          <w:p w14:paraId="12F0611F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ollaps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sewhere classified, site unspecified, initial</w:t>
            </w:r>
          </w:p>
          <w:p w14:paraId="2ACAB090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00" w:type="dxa"/>
          </w:tcPr>
          <w:p w14:paraId="3CE45709" w14:textId="77777777" w:rsidR="00696E31" w:rsidRDefault="00696E31">
            <w:pPr>
              <w:pStyle w:val="TableParagraph"/>
              <w:spacing w:before="234" w:line="240" w:lineRule="auto"/>
              <w:ind w:left="0"/>
              <w:rPr>
                <w:sz w:val="20"/>
              </w:rPr>
            </w:pPr>
          </w:p>
          <w:p w14:paraId="1EEBBC21" w14:textId="77777777" w:rsidR="00696E31" w:rsidRDefault="00696E31">
            <w:pPr>
              <w:pStyle w:val="TableParagraph"/>
              <w:spacing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50XA</w:t>
            </w:r>
          </w:p>
        </w:tc>
      </w:tr>
      <w:tr w:rsidR="00696E31" w14:paraId="67734834" w14:textId="77777777" w:rsidTr="007C2BF6">
        <w:trPr>
          <w:trHeight w:val="734"/>
        </w:trPr>
        <w:tc>
          <w:tcPr>
            <w:tcW w:w="5825" w:type="dxa"/>
          </w:tcPr>
          <w:p w14:paraId="797AEEFF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ge-relat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steoporosi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t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urrent</w:t>
            </w:r>
          </w:p>
          <w:p w14:paraId="7C2F9B61" w14:textId="77777777" w:rsidR="00696E31" w:rsidRDefault="00696E31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actur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ertebra(e), initial encounter for fracture</w:t>
            </w:r>
          </w:p>
        </w:tc>
        <w:tc>
          <w:tcPr>
            <w:tcW w:w="3000" w:type="dxa"/>
          </w:tcPr>
          <w:p w14:paraId="4968C40F" w14:textId="77777777" w:rsidR="00696E31" w:rsidRDefault="00696E31">
            <w:pPr>
              <w:pStyle w:val="TableParagraph"/>
              <w:spacing w:before="234" w:line="240" w:lineRule="auto"/>
              <w:ind w:left="0"/>
              <w:rPr>
                <w:sz w:val="20"/>
              </w:rPr>
            </w:pPr>
          </w:p>
          <w:p w14:paraId="53365BF9" w14:textId="77777777" w:rsidR="00696E31" w:rsidRDefault="00696E31">
            <w:pPr>
              <w:pStyle w:val="TableParagraph"/>
              <w:spacing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0.08XA</w:t>
            </w:r>
          </w:p>
        </w:tc>
      </w:tr>
      <w:tr w:rsidR="00696E31" w14:paraId="663EBF67" w14:textId="77777777" w:rsidTr="007C2BF6">
        <w:trPr>
          <w:trHeight w:val="487"/>
        </w:trPr>
        <w:tc>
          <w:tcPr>
            <w:tcW w:w="5825" w:type="dxa"/>
          </w:tcPr>
          <w:p w14:paraId="3A271270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racture,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site</w:t>
            </w:r>
            <w:proofErr w:type="gramEnd"/>
            <w:r>
              <w:rPr>
                <w:spacing w:val="-2"/>
                <w:sz w:val="20"/>
              </w:rPr>
              <w:t>,</w:t>
            </w:r>
          </w:p>
          <w:p w14:paraId="07FB142E" w14:textId="77777777" w:rsidR="00696E31" w:rsidRDefault="00696E31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00" w:type="dxa"/>
          </w:tcPr>
          <w:p w14:paraId="4641D2BF" w14:textId="77777777" w:rsidR="00696E31" w:rsidRDefault="00696E31">
            <w:pPr>
              <w:pStyle w:val="TableParagraph"/>
              <w:spacing w:before="240" w:line="227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48XA</w:t>
            </w:r>
          </w:p>
        </w:tc>
      </w:tr>
      <w:tr w:rsidR="00696E31" w14:paraId="0E3883F6" w14:textId="77777777" w:rsidTr="007C2BF6">
        <w:trPr>
          <w:trHeight w:val="741"/>
        </w:trPr>
        <w:tc>
          <w:tcPr>
            <w:tcW w:w="5825" w:type="dxa"/>
          </w:tcPr>
          <w:p w14:paraId="56866164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ease,</w:t>
            </w:r>
          </w:p>
          <w:p w14:paraId="7C531F3A" w14:textId="77777777" w:rsidR="00696E31" w:rsidRDefault="00696E31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t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00" w:type="dxa"/>
          </w:tcPr>
          <w:p w14:paraId="1BE1F579" w14:textId="77777777" w:rsidR="00696E31" w:rsidRDefault="00696E31">
            <w:pPr>
              <w:pStyle w:val="TableParagraph"/>
              <w:spacing w:before="241" w:line="240" w:lineRule="auto"/>
              <w:ind w:left="0"/>
              <w:rPr>
                <w:sz w:val="20"/>
              </w:rPr>
            </w:pPr>
          </w:p>
          <w:p w14:paraId="4692F11B" w14:textId="77777777" w:rsidR="00696E31" w:rsidRDefault="00696E31">
            <w:pPr>
              <w:pStyle w:val="TableParagraph"/>
              <w:spacing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68XA</w:t>
            </w:r>
          </w:p>
        </w:tc>
      </w:tr>
      <w:tr w:rsidR="00696E31" w14:paraId="42BDC7E6" w14:textId="77777777" w:rsidTr="007C2BF6">
        <w:trPr>
          <w:trHeight w:val="734"/>
        </w:trPr>
        <w:tc>
          <w:tcPr>
            <w:tcW w:w="5825" w:type="dxa"/>
          </w:tcPr>
          <w:p w14:paraId="778787AE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irst</w:t>
            </w:r>
          </w:p>
          <w:p w14:paraId="256D0889" w14:textId="77777777" w:rsidR="00696E31" w:rsidRDefault="00696E31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 closed fracture</w:t>
            </w:r>
          </w:p>
        </w:tc>
        <w:tc>
          <w:tcPr>
            <w:tcW w:w="3000" w:type="dxa"/>
          </w:tcPr>
          <w:p w14:paraId="62ED4004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000A</w:t>
            </w:r>
          </w:p>
        </w:tc>
      </w:tr>
      <w:tr w:rsidR="00696E31" w14:paraId="247CC495" w14:textId="77777777" w:rsidTr="007C2BF6">
        <w:trPr>
          <w:trHeight w:val="241"/>
        </w:trPr>
        <w:tc>
          <w:tcPr>
            <w:tcW w:w="5825" w:type="dxa"/>
          </w:tcPr>
          <w:p w14:paraId="2DBF7BD4" w14:textId="77777777" w:rsidR="00696E31" w:rsidRDefault="00696E31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ndisplac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</w:tc>
        <w:tc>
          <w:tcPr>
            <w:tcW w:w="3000" w:type="dxa"/>
          </w:tcPr>
          <w:p w14:paraId="25FE367B" w14:textId="77777777" w:rsidR="00696E31" w:rsidRDefault="00696E31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001A</w:t>
            </w:r>
          </w:p>
        </w:tc>
      </w:tr>
    </w:tbl>
    <w:p w14:paraId="618E4EEF" w14:textId="77777777" w:rsidR="004C3E8F" w:rsidRDefault="004C3E8F">
      <w:pPr>
        <w:spacing w:line="222" w:lineRule="exact"/>
        <w:rPr>
          <w:sz w:val="20"/>
        </w:rPr>
        <w:sectPr w:rsidR="004C3E8F">
          <w:type w:val="continuous"/>
          <w:pgSz w:w="12240" w:h="15840"/>
          <w:pgMar w:top="1400" w:right="1320" w:bottom="1246" w:left="122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45"/>
        <w:gridCol w:w="3010"/>
      </w:tblGrid>
      <w:tr w:rsidR="00696E31" w14:paraId="4995723B" w14:textId="77777777" w:rsidTr="007C2BF6">
        <w:trPr>
          <w:trHeight w:val="488"/>
        </w:trPr>
        <w:tc>
          <w:tcPr>
            <w:tcW w:w="5845" w:type="dxa"/>
            <w:tcBorders>
              <w:top w:val="nil"/>
            </w:tcBorders>
          </w:tcPr>
          <w:p w14:paraId="142F51F2" w14:textId="77777777" w:rsidR="00696E31" w:rsidRDefault="00696E31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firs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</w:p>
          <w:p w14:paraId="76676270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  <w:tcBorders>
              <w:top w:val="nil"/>
            </w:tcBorders>
          </w:tcPr>
          <w:p w14:paraId="7738655C" w14:textId="77777777" w:rsidR="00696E31" w:rsidRDefault="00696E3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696E31" w14:paraId="7380337A" w14:textId="77777777" w:rsidTr="007C2BF6">
        <w:trPr>
          <w:trHeight w:val="734"/>
        </w:trPr>
        <w:tc>
          <w:tcPr>
            <w:tcW w:w="5845" w:type="dxa"/>
            <w:tcBorders>
              <w:top w:val="single" w:sz="4" w:space="0" w:color="000000"/>
            </w:tcBorders>
          </w:tcPr>
          <w:p w14:paraId="1CA8F3E9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plac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7"/>
                <w:sz w:val="20"/>
              </w:rPr>
              <w:t>of</w:t>
            </w:r>
          </w:p>
          <w:p w14:paraId="18A1E233" w14:textId="77777777" w:rsidR="00696E31" w:rsidRDefault="00696E31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seco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 encounter for closed 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156F8CFB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100A</w:t>
            </w:r>
          </w:p>
        </w:tc>
      </w:tr>
      <w:tr w:rsidR="00696E31" w14:paraId="3E6EDA2D" w14:textId="77777777" w:rsidTr="007C2BF6">
        <w:trPr>
          <w:trHeight w:val="733"/>
        </w:trPr>
        <w:tc>
          <w:tcPr>
            <w:tcW w:w="5845" w:type="dxa"/>
            <w:tcBorders>
              <w:top w:val="single" w:sz="4" w:space="0" w:color="000000"/>
            </w:tcBorders>
          </w:tcPr>
          <w:p w14:paraId="2200853A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n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second cervical vertebra, initial</w:t>
            </w:r>
          </w:p>
          <w:p w14:paraId="0903BC25" w14:textId="77777777" w:rsidR="00696E31" w:rsidRDefault="00696E31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6F558226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101A</w:t>
            </w:r>
          </w:p>
        </w:tc>
      </w:tr>
      <w:tr w:rsidR="00696E31" w14:paraId="748F5295" w14:textId="77777777" w:rsidTr="007C2BF6">
        <w:trPr>
          <w:trHeight w:val="741"/>
        </w:trPr>
        <w:tc>
          <w:tcPr>
            <w:tcW w:w="5845" w:type="dxa"/>
            <w:tcBorders>
              <w:top w:val="single" w:sz="4" w:space="0" w:color="000000"/>
            </w:tcBorders>
          </w:tcPr>
          <w:p w14:paraId="31B34146" w14:textId="77777777" w:rsidR="00696E31" w:rsidRDefault="00696E31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 third cervical vertebra, initial</w:t>
            </w:r>
          </w:p>
          <w:p w14:paraId="44DBE0B6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42488E7E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200A</w:t>
            </w:r>
          </w:p>
        </w:tc>
      </w:tr>
      <w:tr w:rsidR="00696E31" w14:paraId="496129F4" w14:textId="77777777" w:rsidTr="007C2BF6">
        <w:trPr>
          <w:trHeight w:val="733"/>
        </w:trPr>
        <w:tc>
          <w:tcPr>
            <w:tcW w:w="5845" w:type="dxa"/>
            <w:tcBorders>
              <w:top w:val="single" w:sz="4" w:space="0" w:color="000000"/>
            </w:tcBorders>
          </w:tcPr>
          <w:p w14:paraId="60066E2C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ndisplac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1BD748F" w14:textId="77777777" w:rsidR="00696E31" w:rsidRDefault="00696E31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third cerv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rtebra, initial 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0C2D8558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201A</w:t>
            </w:r>
          </w:p>
        </w:tc>
      </w:tr>
      <w:tr w:rsidR="00696E31" w14:paraId="18D191B4" w14:textId="77777777" w:rsidTr="007C2BF6">
        <w:trPr>
          <w:trHeight w:val="733"/>
        </w:trPr>
        <w:tc>
          <w:tcPr>
            <w:tcW w:w="5845" w:type="dxa"/>
            <w:tcBorders>
              <w:top w:val="single" w:sz="4" w:space="0" w:color="000000"/>
            </w:tcBorders>
          </w:tcPr>
          <w:p w14:paraId="7A467570" w14:textId="77777777" w:rsidR="00696E31" w:rsidRDefault="00696E31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lastRenderedPageBreak/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fourth cervical vertebra, initial</w:t>
            </w:r>
          </w:p>
          <w:p w14:paraId="7C14361B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2E6CA3B8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300A</w:t>
            </w:r>
          </w:p>
        </w:tc>
      </w:tr>
      <w:tr w:rsidR="00696E31" w14:paraId="07C10F45" w14:textId="77777777" w:rsidTr="007C2BF6">
        <w:trPr>
          <w:trHeight w:val="733"/>
        </w:trPr>
        <w:tc>
          <w:tcPr>
            <w:tcW w:w="5845" w:type="dxa"/>
            <w:tcBorders>
              <w:top w:val="single" w:sz="4" w:space="0" w:color="000000"/>
            </w:tcBorders>
          </w:tcPr>
          <w:p w14:paraId="1FD7F55B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n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fourth cervical vertebra, initial</w:t>
            </w:r>
          </w:p>
          <w:p w14:paraId="3AEC7103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  <w:tcBorders>
              <w:top w:val="single" w:sz="4" w:space="0" w:color="000000"/>
            </w:tcBorders>
          </w:tcPr>
          <w:p w14:paraId="1BB84879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301A</w:t>
            </w:r>
          </w:p>
        </w:tc>
      </w:tr>
      <w:tr w:rsidR="00696E31" w14:paraId="478B9CD9" w14:textId="77777777" w:rsidTr="007C2BF6">
        <w:trPr>
          <w:trHeight w:val="488"/>
        </w:trPr>
        <w:tc>
          <w:tcPr>
            <w:tcW w:w="5845" w:type="dxa"/>
          </w:tcPr>
          <w:p w14:paraId="6A607706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1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1C31925" w14:textId="77777777" w:rsidR="00696E31" w:rsidRDefault="00696E31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04A84C81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1A</w:t>
            </w:r>
          </w:p>
        </w:tc>
      </w:tr>
      <w:tr w:rsidR="00696E31" w14:paraId="3F14B54C" w14:textId="77777777" w:rsidTr="007C2BF6">
        <w:trPr>
          <w:trHeight w:val="487"/>
        </w:trPr>
        <w:tc>
          <w:tcPr>
            <w:tcW w:w="5845" w:type="dxa"/>
          </w:tcPr>
          <w:p w14:paraId="12311507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2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00059D4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2882DAE8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2A</w:t>
            </w:r>
          </w:p>
        </w:tc>
      </w:tr>
      <w:tr w:rsidR="00696E31" w14:paraId="7C8DCAA1" w14:textId="77777777" w:rsidTr="007C2BF6">
        <w:trPr>
          <w:trHeight w:val="495"/>
        </w:trPr>
        <w:tc>
          <w:tcPr>
            <w:tcW w:w="5845" w:type="dxa"/>
          </w:tcPr>
          <w:p w14:paraId="779E777F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55B2838" w14:textId="77777777" w:rsidR="00696E31" w:rsidRDefault="00696E31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6522A12B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3A</w:t>
            </w:r>
          </w:p>
        </w:tc>
      </w:tr>
      <w:tr w:rsidR="00696E31" w14:paraId="2DD4179E" w14:textId="77777777" w:rsidTr="007C2BF6">
        <w:trPr>
          <w:trHeight w:val="487"/>
        </w:trPr>
        <w:tc>
          <w:tcPr>
            <w:tcW w:w="5845" w:type="dxa"/>
          </w:tcPr>
          <w:p w14:paraId="2A784BA8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3FB40A0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38EB16BD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4A</w:t>
            </w:r>
          </w:p>
        </w:tc>
      </w:tr>
      <w:tr w:rsidR="00696E31" w14:paraId="742607F8" w14:textId="77777777" w:rsidTr="007C2BF6">
        <w:trPr>
          <w:trHeight w:val="734"/>
        </w:trPr>
        <w:tc>
          <w:tcPr>
            <w:tcW w:w="5845" w:type="dxa"/>
          </w:tcPr>
          <w:p w14:paraId="44E71D01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ifth</w:t>
            </w:r>
          </w:p>
          <w:p w14:paraId="71508035" w14:textId="77777777" w:rsidR="00696E31" w:rsidRDefault="00696E31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 closed fracture</w:t>
            </w:r>
          </w:p>
        </w:tc>
        <w:tc>
          <w:tcPr>
            <w:tcW w:w="3010" w:type="dxa"/>
          </w:tcPr>
          <w:p w14:paraId="38537115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400A</w:t>
            </w:r>
          </w:p>
        </w:tc>
      </w:tr>
      <w:tr w:rsidR="00696E31" w14:paraId="2DFDFF67" w14:textId="77777777" w:rsidTr="007C2BF6">
        <w:trPr>
          <w:trHeight w:val="734"/>
        </w:trPr>
        <w:tc>
          <w:tcPr>
            <w:tcW w:w="5845" w:type="dxa"/>
          </w:tcPr>
          <w:p w14:paraId="75B42D97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n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fifth cervical vertebra, initial</w:t>
            </w:r>
          </w:p>
          <w:p w14:paraId="1C45FE42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</w:tcPr>
          <w:p w14:paraId="4437DBF4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401A</w:t>
            </w:r>
          </w:p>
        </w:tc>
      </w:tr>
      <w:tr w:rsidR="00696E31" w14:paraId="20A2A176" w14:textId="77777777" w:rsidTr="007C2BF6">
        <w:trPr>
          <w:trHeight w:val="733"/>
        </w:trPr>
        <w:tc>
          <w:tcPr>
            <w:tcW w:w="5845" w:type="dxa"/>
          </w:tcPr>
          <w:p w14:paraId="0FF8F306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xth 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for</w:t>
            </w:r>
          </w:p>
          <w:p w14:paraId="5C8FEF44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l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</w:tcPr>
          <w:p w14:paraId="18DAE57D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500A</w:t>
            </w:r>
          </w:p>
        </w:tc>
      </w:tr>
      <w:tr w:rsidR="00696E31" w14:paraId="0B3FD8BC" w14:textId="77777777" w:rsidTr="007C2BF6">
        <w:trPr>
          <w:trHeight w:val="733"/>
        </w:trPr>
        <w:tc>
          <w:tcPr>
            <w:tcW w:w="5845" w:type="dxa"/>
          </w:tcPr>
          <w:p w14:paraId="379F474B" w14:textId="77777777" w:rsidR="00696E31" w:rsidRDefault="00696E3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on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sixth cervical vertebra, initial</w:t>
            </w:r>
          </w:p>
          <w:p w14:paraId="747ED6C5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</w:tcPr>
          <w:p w14:paraId="41022B31" w14:textId="77777777" w:rsidR="00696E31" w:rsidRDefault="00696E31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501A</w:t>
            </w:r>
          </w:p>
        </w:tc>
      </w:tr>
      <w:tr w:rsidR="00696E31" w14:paraId="208B98D1" w14:textId="77777777" w:rsidTr="007C2BF6">
        <w:trPr>
          <w:trHeight w:val="734"/>
        </w:trPr>
        <w:tc>
          <w:tcPr>
            <w:tcW w:w="5845" w:type="dxa"/>
          </w:tcPr>
          <w:p w14:paraId="74CA44B3" w14:textId="77777777" w:rsidR="00696E31" w:rsidRDefault="00696E31">
            <w:pPr>
              <w:pStyle w:val="TableParagraph"/>
              <w:spacing w:line="235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plac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seventh cervical vertebra, initial</w:t>
            </w:r>
          </w:p>
          <w:p w14:paraId="0EBA7C71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0" w:type="dxa"/>
          </w:tcPr>
          <w:p w14:paraId="2344C6CE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600A</w:t>
            </w:r>
          </w:p>
        </w:tc>
      </w:tr>
      <w:tr w:rsidR="00696E31" w14:paraId="52C502A4" w14:textId="77777777" w:rsidTr="007C2BF6">
        <w:trPr>
          <w:trHeight w:val="734"/>
        </w:trPr>
        <w:tc>
          <w:tcPr>
            <w:tcW w:w="5845" w:type="dxa"/>
          </w:tcPr>
          <w:p w14:paraId="2D8FAF78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ndisplac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C4B59AB" w14:textId="77777777" w:rsidR="00696E31" w:rsidRDefault="00696E31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sevent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 encounter for closed fracture</w:t>
            </w:r>
          </w:p>
        </w:tc>
        <w:tc>
          <w:tcPr>
            <w:tcW w:w="3010" w:type="dxa"/>
          </w:tcPr>
          <w:p w14:paraId="71BBF578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2.601A</w:t>
            </w:r>
          </w:p>
        </w:tc>
      </w:tr>
      <w:tr w:rsidR="00696E31" w14:paraId="6B70B103" w14:textId="77777777" w:rsidTr="007C2BF6">
        <w:trPr>
          <w:trHeight w:val="495"/>
        </w:trPr>
        <w:tc>
          <w:tcPr>
            <w:tcW w:w="5845" w:type="dxa"/>
          </w:tcPr>
          <w:p w14:paraId="3530654B" w14:textId="77777777" w:rsidR="00696E31" w:rsidRDefault="00696E31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CAAB44E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5BD3E7CE" w14:textId="77777777" w:rsidR="00696E31" w:rsidRDefault="00696E31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5A</w:t>
            </w:r>
          </w:p>
        </w:tc>
      </w:tr>
      <w:tr w:rsidR="00696E31" w14:paraId="281E2FA3" w14:textId="77777777" w:rsidTr="007C2BF6">
        <w:trPr>
          <w:trHeight w:val="488"/>
        </w:trPr>
        <w:tc>
          <w:tcPr>
            <w:tcW w:w="5845" w:type="dxa"/>
          </w:tcPr>
          <w:p w14:paraId="3DE65A12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6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91A499E" w14:textId="77777777" w:rsidR="00696E31" w:rsidRDefault="00696E31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10870D84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6A</w:t>
            </w:r>
          </w:p>
        </w:tc>
      </w:tr>
      <w:tr w:rsidR="00696E31" w14:paraId="41557D41" w14:textId="77777777" w:rsidTr="007C2BF6">
        <w:trPr>
          <w:trHeight w:val="487"/>
        </w:trPr>
        <w:tc>
          <w:tcPr>
            <w:tcW w:w="5845" w:type="dxa"/>
          </w:tcPr>
          <w:p w14:paraId="435024C6" w14:textId="77777777" w:rsidR="00696E31" w:rsidRDefault="00696E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7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49F86E2" w14:textId="77777777" w:rsidR="00696E31" w:rsidRDefault="00696E31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0" w:type="dxa"/>
          </w:tcPr>
          <w:p w14:paraId="27068CD5" w14:textId="77777777" w:rsidR="00696E31" w:rsidRDefault="00696E31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4.107A</w:t>
            </w:r>
          </w:p>
        </w:tc>
      </w:tr>
    </w:tbl>
    <w:p w14:paraId="07B2F119" w14:textId="77777777" w:rsidR="004C3E8F" w:rsidRDefault="004C3E8F">
      <w:pPr>
        <w:rPr>
          <w:sz w:val="20"/>
        </w:rPr>
        <w:sectPr w:rsidR="004C3E8F">
          <w:type w:val="continuous"/>
          <w:pgSz w:w="12240" w:h="15840"/>
          <w:pgMar w:top="1420" w:right="1320" w:bottom="1274" w:left="122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55"/>
        <w:gridCol w:w="3015"/>
      </w:tblGrid>
      <w:tr w:rsidR="007C2BF6" w14:paraId="79527F5F" w14:textId="77777777" w:rsidTr="007C2BF6">
        <w:trPr>
          <w:trHeight w:val="487"/>
        </w:trPr>
        <w:tc>
          <w:tcPr>
            <w:tcW w:w="5855" w:type="dxa"/>
          </w:tcPr>
          <w:p w14:paraId="0086A44E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Osteomyelit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4859E2C2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15" w:type="dxa"/>
          </w:tcPr>
          <w:p w14:paraId="3B5CFC94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20</w:t>
            </w:r>
          </w:p>
        </w:tc>
      </w:tr>
      <w:tr w:rsidR="007C2BF6" w14:paraId="45DB9440" w14:textId="77777777" w:rsidTr="007C2BF6">
        <w:trPr>
          <w:trHeight w:val="733"/>
        </w:trPr>
        <w:tc>
          <w:tcPr>
            <w:tcW w:w="5855" w:type="dxa"/>
          </w:tcPr>
          <w:p w14:paraId="2A5F9EF5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joi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rangem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161E77C" w14:textId="77777777" w:rsidR="007C2BF6" w:rsidRDefault="007C2BF6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joint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elsewhere </w:t>
            </w:r>
            <w:r>
              <w:rPr>
                <w:spacing w:val="-2"/>
                <w:sz w:val="20"/>
              </w:rPr>
              <w:t>classified</w:t>
            </w:r>
          </w:p>
        </w:tc>
        <w:tc>
          <w:tcPr>
            <w:tcW w:w="3015" w:type="dxa"/>
          </w:tcPr>
          <w:p w14:paraId="13FA48A8" w14:textId="77777777" w:rsidR="007C2BF6" w:rsidRDefault="007C2BF6">
            <w:pPr>
              <w:pStyle w:val="TableParagraph"/>
              <w:spacing w:before="234" w:line="240" w:lineRule="auto"/>
              <w:ind w:left="0"/>
              <w:rPr>
                <w:sz w:val="20"/>
              </w:rPr>
            </w:pPr>
          </w:p>
          <w:p w14:paraId="03C208E3" w14:textId="77777777" w:rsidR="007C2BF6" w:rsidRDefault="007C2BF6">
            <w:pPr>
              <w:pStyle w:val="TableParagraph"/>
              <w:spacing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24.80</w:t>
            </w:r>
          </w:p>
        </w:tc>
      </w:tr>
      <w:tr w:rsidR="007C2BF6" w14:paraId="13C95EB0" w14:textId="77777777" w:rsidTr="007C2BF6">
        <w:trPr>
          <w:trHeight w:val="493"/>
        </w:trPr>
        <w:tc>
          <w:tcPr>
            <w:tcW w:w="5855" w:type="dxa"/>
          </w:tcPr>
          <w:p w14:paraId="658DC3AC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Postlaminectomy</w:t>
            </w:r>
            <w:proofErr w:type="spell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drome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0A989BE4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lse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ified</w:t>
            </w:r>
          </w:p>
        </w:tc>
        <w:tc>
          <w:tcPr>
            <w:tcW w:w="3015" w:type="dxa"/>
          </w:tcPr>
          <w:p w14:paraId="1BA13DB7" w14:textId="77777777" w:rsidR="007C2BF6" w:rsidRDefault="007C2BF6">
            <w:pPr>
              <w:pStyle w:val="TableParagraph"/>
              <w:spacing w:before="240" w:line="234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96.1</w:t>
            </w:r>
          </w:p>
        </w:tc>
      </w:tr>
      <w:tr w:rsidR="007C2BF6" w14:paraId="4FA636B0" w14:textId="77777777" w:rsidTr="007C2BF6">
        <w:trPr>
          <w:trHeight w:val="242"/>
        </w:trPr>
        <w:tc>
          <w:tcPr>
            <w:tcW w:w="5855" w:type="dxa"/>
          </w:tcPr>
          <w:p w14:paraId="547CEB30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57576ABA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2</w:t>
            </w:r>
          </w:p>
        </w:tc>
      </w:tr>
      <w:tr w:rsidR="007C2BF6" w14:paraId="67159A1B" w14:textId="77777777" w:rsidTr="007C2BF6">
        <w:trPr>
          <w:trHeight w:val="242"/>
        </w:trPr>
        <w:tc>
          <w:tcPr>
            <w:tcW w:w="5855" w:type="dxa"/>
          </w:tcPr>
          <w:p w14:paraId="5699AFE0" w14:textId="77777777" w:rsidR="007C2BF6" w:rsidRDefault="007C2BF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othoracic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60FD0E2C" w14:textId="77777777" w:rsidR="007C2BF6" w:rsidRDefault="007C2BF6">
            <w:pPr>
              <w:pStyle w:val="TableParagraph"/>
              <w:spacing w:line="22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3</w:t>
            </w:r>
          </w:p>
        </w:tc>
      </w:tr>
      <w:tr w:rsidR="007C2BF6" w14:paraId="01EB6C85" w14:textId="77777777" w:rsidTr="007C2BF6">
        <w:trPr>
          <w:trHeight w:val="242"/>
        </w:trPr>
        <w:tc>
          <w:tcPr>
            <w:tcW w:w="5855" w:type="dxa"/>
          </w:tcPr>
          <w:p w14:paraId="275B2C33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enosi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6FBB5CFE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02</w:t>
            </w:r>
          </w:p>
        </w:tc>
      </w:tr>
      <w:tr w:rsidR="007C2BF6" w14:paraId="31642353" w14:textId="77777777" w:rsidTr="007C2BF6">
        <w:trPr>
          <w:trHeight w:val="494"/>
        </w:trPr>
        <w:tc>
          <w:tcPr>
            <w:tcW w:w="5855" w:type="dxa"/>
          </w:tcPr>
          <w:p w14:paraId="47A22994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Spondylosi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yelopath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3321EB68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rvic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3750CA0D" w14:textId="77777777" w:rsidR="007C2BF6" w:rsidRDefault="007C2BF6">
            <w:pPr>
              <w:pStyle w:val="TableParagraph"/>
              <w:spacing w:before="240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812</w:t>
            </w:r>
          </w:p>
        </w:tc>
      </w:tr>
      <w:tr w:rsidR="007C2BF6" w14:paraId="3717FD24" w14:textId="77777777" w:rsidTr="007C2BF6">
        <w:trPr>
          <w:trHeight w:val="487"/>
        </w:trPr>
        <w:tc>
          <w:tcPr>
            <w:tcW w:w="5855" w:type="dxa"/>
            <w:tcBorders>
              <w:bottom w:val="nil"/>
            </w:tcBorders>
          </w:tcPr>
          <w:p w14:paraId="437BA5FF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pondylo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yelopathy,</w:t>
            </w:r>
          </w:p>
          <w:p w14:paraId="799C10E8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erv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  <w:tcBorders>
              <w:bottom w:val="nil"/>
            </w:tcBorders>
          </w:tcPr>
          <w:p w14:paraId="73419C59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12</w:t>
            </w:r>
          </w:p>
        </w:tc>
      </w:tr>
      <w:tr w:rsidR="007C2BF6" w14:paraId="36F7CF69" w14:textId="77777777" w:rsidTr="007C2BF6">
        <w:trPr>
          <w:trHeight w:val="486"/>
        </w:trPr>
        <w:tc>
          <w:tcPr>
            <w:tcW w:w="5855" w:type="dxa"/>
            <w:tcBorders>
              <w:top w:val="nil"/>
            </w:tcBorders>
          </w:tcPr>
          <w:p w14:paraId="2F5B2B92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Spr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gam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erv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ine,</w:t>
            </w:r>
          </w:p>
          <w:p w14:paraId="57A33D2E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i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5" w:type="dxa"/>
            <w:tcBorders>
              <w:top w:val="nil"/>
            </w:tcBorders>
          </w:tcPr>
          <w:p w14:paraId="2C6EEFF2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3.4XXA</w:t>
            </w:r>
          </w:p>
        </w:tc>
      </w:tr>
      <w:tr w:rsidR="007C2BF6" w14:paraId="6AD9565C" w14:textId="77777777" w:rsidTr="007C2BF6">
        <w:trPr>
          <w:trHeight w:val="487"/>
        </w:trPr>
        <w:tc>
          <w:tcPr>
            <w:tcW w:w="5855" w:type="dxa"/>
            <w:tcBorders>
              <w:top w:val="single" w:sz="4" w:space="0" w:color="000000"/>
            </w:tcBorders>
          </w:tcPr>
          <w:p w14:paraId="5C874D23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Spra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joi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gam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other</w:t>
            </w:r>
          </w:p>
          <w:p w14:paraId="4DA72410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par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ck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5" w:type="dxa"/>
            <w:tcBorders>
              <w:top w:val="single" w:sz="4" w:space="0" w:color="000000"/>
            </w:tcBorders>
          </w:tcPr>
          <w:p w14:paraId="201F4651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13.8XXA</w:t>
            </w:r>
          </w:p>
        </w:tc>
      </w:tr>
      <w:tr w:rsidR="007C2BF6" w14:paraId="3B815801" w14:textId="77777777" w:rsidTr="007C2BF6">
        <w:trPr>
          <w:trHeight w:val="249"/>
        </w:trPr>
        <w:tc>
          <w:tcPr>
            <w:tcW w:w="5855" w:type="dxa"/>
          </w:tcPr>
          <w:p w14:paraId="491CEB3A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15" w:type="dxa"/>
          </w:tcPr>
          <w:p w14:paraId="7578EF4D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7C2BF6" w14:paraId="1C60BDCB" w14:textId="77777777" w:rsidTr="007C2BF6">
        <w:trPr>
          <w:trHeight w:val="242"/>
        </w:trPr>
        <w:tc>
          <w:tcPr>
            <w:tcW w:w="5855" w:type="dxa"/>
          </w:tcPr>
          <w:p w14:paraId="71916B6B" w14:textId="3F5D5A44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  <w:r w:rsidRPr="007C2BF6">
              <w:rPr>
                <w:b/>
                <w:i/>
                <w:spacing w:val="-2"/>
                <w:szCs w:val="24"/>
              </w:rPr>
              <w:t>Thoracic</w:t>
            </w:r>
          </w:p>
        </w:tc>
        <w:tc>
          <w:tcPr>
            <w:tcW w:w="3015" w:type="dxa"/>
          </w:tcPr>
          <w:p w14:paraId="72D2CF1F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72498BD9" w14:textId="77777777" w:rsidTr="007C2BF6">
        <w:trPr>
          <w:trHeight w:val="242"/>
        </w:trPr>
        <w:tc>
          <w:tcPr>
            <w:tcW w:w="5855" w:type="dxa"/>
          </w:tcPr>
          <w:p w14:paraId="636A4FA1" w14:textId="77777777" w:rsidR="007C2BF6" w:rsidRDefault="007C2BF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007DB9B2" w14:textId="77777777" w:rsidR="007C2BF6" w:rsidRDefault="007C2BF6">
            <w:pPr>
              <w:pStyle w:val="TableParagraph"/>
              <w:spacing w:line="22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4</w:t>
            </w:r>
          </w:p>
        </w:tc>
      </w:tr>
      <w:tr w:rsidR="007C2BF6" w14:paraId="21DF0DE7" w14:textId="77777777" w:rsidTr="007C2BF6">
        <w:trPr>
          <w:trHeight w:val="241"/>
        </w:trPr>
        <w:tc>
          <w:tcPr>
            <w:tcW w:w="5855" w:type="dxa"/>
          </w:tcPr>
          <w:p w14:paraId="1391183F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405BEEA5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5</w:t>
            </w:r>
          </w:p>
        </w:tc>
      </w:tr>
      <w:tr w:rsidR="007C2BF6" w14:paraId="7FF222E2" w14:textId="77777777" w:rsidTr="007C2BF6">
        <w:trPr>
          <w:trHeight w:val="249"/>
        </w:trPr>
        <w:tc>
          <w:tcPr>
            <w:tcW w:w="5855" w:type="dxa"/>
          </w:tcPr>
          <w:p w14:paraId="6469E7A8" w14:textId="77777777" w:rsidR="007C2BF6" w:rsidRDefault="007C2BF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4DE90859" w14:textId="77777777" w:rsidR="007C2BF6" w:rsidRDefault="007C2BF6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6</w:t>
            </w:r>
          </w:p>
        </w:tc>
      </w:tr>
      <w:tr w:rsidR="007C2BF6" w14:paraId="28905591" w14:textId="77777777" w:rsidTr="007C2BF6">
        <w:trPr>
          <w:trHeight w:val="241"/>
        </w:trPr>
        <w:tc>
          <w:tcPr>
            <w:tcW w:w="5855" w:type="dxa"/>
          </w:tcPr>
          <w:p w14:paraId="4CB1C153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5A527647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7</w:t>
            </w:r>
          </w:p>
        </w:tc>
      </w:tr>
      <w:tr w:rsidR="007C2BF6" w14:paraId="700C96B5" w14:textId="77777777" w:rsidTr="007C2BF6">
        <w:trPr>
          <w:trHeight w:val="242"/>
        </w:trPr>
        <w:tc>
          <w:tcPr>
            <w:tcW w:w="5855" w:type="dxa"/>
          </w:tcPr>
          <w:p w14:paraId="7BF63556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Pa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orac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pine</w:t>
            </w:r>
          </w:p>
        </w:tc>
        <w:tc>
          <w:tcPr>
            <w:tcW w:w="3015" w:type="dxa"/>
          </w:tcPr>
          <w:p w14:paraId="2F692711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54.6</w:t>
            </w:r>
          </w:p>
        </w:tc>
      </w:tr>
      <w:tr w:rsidR="007C2BF6" w14:paraId="715F2C1C" w14:textId="77777777" w:rsidTr="007C2BF6">
        <w:trPr>
          <w:trHeight w:val="493"/>
        </w:trPr>
        <w:tc>
          <w:tcPr>
            <w:tcW w:w="5855" w:type="dxa"/>
          </w:tcPr>
          <w:p w14:paraId="08B0BFD5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hondrocost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jun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drome</w:t>
            </w:r>
          </w:p>
          <w:p w14:paraId="7FBC12C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[Tietze]</w:t>
            </w:r>
          </w:p>
        </w:tc>
        <w:tc>
          <w:tcPr>
            <w:tcW w:w="3015" w:type="dxa"/>
          </w:tcPr>
          <w:p w14:paraId="6D29A300" w14:textId="77777777" w:rsidR="007C2BF6" w:rsidRDefault="007C2BF6">
            <w:pPr>
              <w:pStyle w:val="TableParagraph"/>
              <w:spacing w:before="240" w:line="234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94.0</w:t>
            </w:r>
          </w:p>
        </w:tc>
      </w:tr>
      <w:tr w:rsidR="007C2BF6" w14:paraId="63520004" w14:textId="77777777" w:rsidTr="007C2BF6">
        <w:trPr>
          <w:trHeight w:val="487"/>
        </w:trPr>
        <w:tc>
          <w:tcPr>
            <w:tcW w:w="5855" w:type="dxa"/>
          </w:tcPr>
          <w:p w14:paraId="6630DB71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7B5F6380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egeneration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15792375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34</w:t>
            </w:r>
          </w:p>
        </w:tc>
      </w:tr>
      <w:tr w:rsidR="007C2BF6" w14:paraId="394E216A" w14:textId="77777777" w:rsidTr="007C2BF6">
        <w:trPr>
          <w:trHeight w:val="486"/>
        </w:trPr>
        <w:tc>
          <w:tcPr>
            <w:tcW w:w="5855" w:type="dxa"/>
          </w:tcPr>
          <w:p w14:paraId="135A95C9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15310CF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egeneration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15CB74D7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35</w:t>
            </w:r>
          </w:p>
        </w:tc>
      </w:tr>
      <w:tr w:rsidR="007C2BF6" w14:paraId="72CF428E" w14:textId="77777777" w:rsidTr="007C2BF6">
        <w:trPr>
          <w:trHeight w:val="487"/>
        </w:trPr>
        <w:tc>
          <w:tcPr>
            <w:tcW w:w="5855" w:type="dxa"/>
          </w:tcPr>
          <w:p w14:paraId="55A181C5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2FFC342A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placement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796A01AD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24</w:t>
            </w:r>
          </w:p>
        </w:tc>
      </w:tr>
      <w:tr w:rsidR="007C2BF6" w14:paraId="3A75B220" w14:textId="77777777" w:rsidTr="007C2BF6">
        <w:trPr>
          <w:trHeight w:val="486"/>
        </w:trPr>
        <w:tc>
          <w:tcPr>
            <w:tcW w:w="5855" w:type="dxa"/>
          </w:tcPr>
          <w:p w14:paraId="4F44CB57" w14:textId="77777777" w:rsidR="007C2BF6" w:rsidRDefault="007C2BF6">
            <w:pPr>
              <w:pStyle w:val="TableParagraph"/>
              <w:spacing w:line="236" w:lineRule="exact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1D3997A8" w14:textId="77777777" w:rsidR="007C2BF6" w:rsidRDefault="007C2BF6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placement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457BD3B5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25</w:t>
            </w:r>
          </w:p>
        </w:tc>
      </w:tr>
      <w:tr w:rsidR="007C2BF6" w14:paraId="03BADB3C" w14:textId="77777777" w:rsidTr="007C2BF6">
        <w:trPr>
          <w:trHeight w:val="494"/>
        </w:trPr>
        <w:tc>
          <w:tcPr>
            <w:tcW w:w="5855" w:type="dxa"/>
          </w:tcPr>
          <w:p w14:paraId="60F96E04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5BFE6F23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yelopathy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4AFA69D5" w14:textId="77777777" w:rsidR="007C2BF6" w:rsidRDefault="007C2BF6">
            <w:pPr>
              <w:pStyle w:val="TableParagraph"/>
              <w:spacing w:before="240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04</w:t>
            </w:r>
          </w:p>
        </w:tc>
      </w:tr>
      <w:tr w:rsidR="007C2BF6" w14:paraId="0E4348D4" w14:textId="77777777" w:rsidTr="007C2BF6">
        <w:trPr>
          <w:trHeight w:val="486"/>
        </w:trPr>
        <w:tc>
          <w:tcPr>
            <w:tcW w:w="5855" w:type="dxa"/>
          </w:tcPr>
          <w:p w14:paraId="0858E625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5581CC9E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ye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6F93A58F" w14:textId="77777777" w:rsidR="007C2BF6" w:rsidRDefault="007C2BF6">
            <w:pPr>
              <w:pStyle w:val="TableParagraph"/>
              <w:spacing w:before="233" w:line="234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05</w:t>
            </w:r>
          </w:p>
        </w:tc>
      </w:tr>
      <w:tr w:rsidR="007C2BF6" w14:paraId="533897EE" w14:textId="77777777" w:rsidTr="007C2BF6">
        <w:trPr>
          <w:trHeight w:val="487"/>
        </w:trPr>
        <w:tc>
          <w:tcPr>
            <w:tcW w:w="5855" w:type="dxa"/>
          </w:tcPr>
          <w:p w14:paraId="186A9CD5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sciti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specifie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</w:p>
          <w:p w14:paraId="4D0F4AC7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5EB4A55C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45</w:t>
            </w:r>
          </w:p>
        </w:tc>
      </w:tr>
      <w:tr w:rsidR="007C2BF6" w14:paraId="2CDE2440" w14:textId="77777777" w:rsidTr="007C2BF6">
        <w:trPr>
          <w:trHeight w:val="486"/>
        </w:trPr>
        <w:tc>
          <w:tcPr>
            <w:tcW w:w="5855" w:type="dxa"/>
          </w:tcPr>
          <w:p w14:paraId="22F0D2D9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  <w:p w14:paraId="0BD5878E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19BE1952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4</w:t>
            </w:r>
          </w:p>
        </w:tc>
      </w:tr>
      <w:tr w:rsidR="007C2BF6" w14:paraId="0D2235F6" w14:textId="77777777" w:rsidTr="007C2BF6">
        <w:trPr>
          <w:trHeight w:val="486"/>
        </w:trPr>
        <w:tc>
          <w:tcPr>
            <w:tcW w:w="5855" w:type="dxa"/>
          </w:tcPr>
          <w:p w14:paraId="0A5FE799" w14:textId="77777777" w:rsidR="007C2BF6" w:rsidRDefault="007C2BF6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  <w:p w14:paraId="1C447CC6" w14:textId="77777777" w:rsidR="007C2BF6" w:rsidRDefault="007C2BF6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horacolumba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5" w:type="dxa"/>
          </w:tcPr>
          <w:p w14:paraId="0A738782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5</w:t>
            </w:r>
          </w:p>
        </w:tc>
      </w:tr>
      <w:tr w:rsidR="007C2BF6" w14:paraId="5F13C915" w14:textId="77777777" w:rsidTr="007C2BF6">
        <w:trPr>
          <w:trHeight w:val="249"/>
        </w:trPr>
        <w:tc>
          <w:tcPr>
            <w:tcW w:w="5855" w:type="dxa"/>
          </w:tcPr>
          <w:p w14:paraId="2F61520E" w14:textId="77777777" w:rsidR="007C2BF6" w:rsidRDefault="007C2BF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pondylopathy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15" w:type="dxa"/>
          </w:tcPr>
          <w:p w14:paraId="4395A626" w14:textId="77777777" w:rsidR="007C2BF6" w:rsidRDefault="007C2BF6">
            <w:pPr>
              <w:pStyle w:val="TableParagraph"/>
              <w:spacing w:line="230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48.9</w:t>
            </w:r>
          </w:p>
        </w:tc>
      </w:tr>
      <w:tr w:rsidR="007C2BF6" w14:paraId="636E36F7" w14:textId="77777777" w:rsidTr="007C2BF6">
        <w:trPr>
          <w:trHeight w:val="486"/>
        </w:trPr>
        <w:tc>
          <w:tcPr>
            <w:tcW w:w="5855" w:type="dxa"/>
          </w:tcPr>
          <w:p w14:paraId="79B72702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sloc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</w:p>
          <w:p w14:paraId="026074DC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vertebra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5" w:type="dxa"/>
          </w:tcPr>
          <w:p w14:paraId="496FDC96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3.101A</w:t>
            </w:r>
          </w:p>
        </w:tc>
      </w:tr>
      <w:tr w:rsidR="007C2BF6" w14:paraId="5785C984" w14:textId="77777777" w:rsidTr="007C2BF6">
        <w:trPr>
          <w:trHeight w:val="733"/>
        </w:trPr>
        <w:tc>
          <w:tcPr>
            <w:tcW w:w="5855" w:type="dxa"/>
          </w:tcPr>
          <w:p w14:paraId="0DD3B85A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  <w:p w14:paraId="0E540C38" w14:textId="77777777" w:rsidR="007C2BF6" w:rsidRDefault="007C2BF6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 for closed fracture</w:t>
            </w:r>
          </w:p>
        </w:tc>
        <w:tc>
          <w:tcPr>
            <w:tcW w:w="3015" w:type="dxa"/>
          </w:tcPr>
          <w:p w14:paraId="49658AAC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09A</w:t>
            </w:r>
          </w:p>
        </w:tc>
      </w:tr>
    </w:tbl>
    <w:p w14:paraId="4290AF69" w14:textId="77777777" w:rsidR="004C3E8F" w:rsidRDefault="004C3E8F">
      <w:pPr>
        <w:rPr>
          <w:sz w:val="20"/>
        </w:rPr>
        <w:sectPr w:rsidR="004C3E8F">
          <w:type w:val="continuous"/>
          <w:pgSz w:w="12240" w:h="15840"/>
          <w:pgMar w:top="1420" w:right="1320" w:bottom="1300" w:left="122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65"/>
        <w:gridCol w:w="3020"/>
      </w:tblGrid>
      <w:tr w:rsidR="007C2BF6" w14:paraId="694193E8" w14:textId="77777777" w:rsidTr="007C2BF6">
        <w:trPr>
          <w:trHeight w:val="732"/>
        </w:trPr>
        <w:tc>
          <w:tcPr>
            <w:tcW w:w="5865" w:type="dxa"/>
          </w:tcPr>
          <w:p w14:paraId="1DE81CE3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Collap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lsewhere</w:t>
            </w:r>
          </w:p>
          <w:p w14:paraId="6CA8E6DC" w14:textId="77777777" w:rsidR="007C2BF6" w:rsidRDefault="007C2BF6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classified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specified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 encounter for fracture</w:t>
            </w:r>
          </w:p>
        </w:tc>
        <w:tc>
          <w:tcPr>
            <w:tcW w:w="3020" w:type="dxa"/>
          </w:tcPr>
          <w:p w14:paraId="26AD812E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50XA</w:t>
            </w:r>
          </w:p>
        </w:tc>
      </w:tr>
      <w:tr w:rsidR="007C2BF6" w14:paraId="639A3942" w14:textId="77777777" w:rsidTr="007C2BF6">
        <w:trPr>
          <w:trHeight w:val="732"/>
        </w:trPr>
        <w:tc>
          <w:tcPr>
            <w:tcW w:w="5865" w:type="dxa"/>
          </w:tcPr>
          <w:p w14:paraId="26CA78AC" w14:textId="77777777" w:rsidR="007C2BF6" w:rsidRDefault="007C2BF6">
            <w:pPr>
              <w:pStyle w:val="TableParagraph"/>
              <w:spacing w:before="1" w:line="232" w:lineRule="auto"/>
              <w:rPr>
                <w:sz w:val="20"/>
              </w:rPr>
            </w:pPr>
            <w:r>
              <w:rPr>
                <w:sz w:val="20"/>
              </w:rPr>
              <w:t>Age-rela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steoporosi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urrent pathological fracture, vertebra(e),</w:t>
            </w:r>
          </w:p>
          <w:p w14:paraId="4084382D" w14:textId="77777777" w:rsidR="007C2BF6" w:rsidRDefault="007C2BF6">
            <w:pPr>
              <w:pStyle w:val="TableParagraph"/>
              <w:spacing w:before="3" w:line="234" w:lineRule="exact"/>
              <w:rPr>
                <w:sz w:val="20"/>
              </w:rPr>
            </w:pP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2B6BDA16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0.08XA</w:t>
            </w:r>
          </w:p>
        </w:tc>
      </w:tr>
      <w:tr w:rsidR="007C2BF6" w14:paraId="01DC4CE7" w14:textId="77777777" w:rsidTr="007C2BF6">
        <w:trPr>
          <w:trHeight w:val="486"/>
        </w:trPr>
        <w:tc>
          <w:tcPr>
            <w:tcW w:w="5865" w:type="dxa"/>
          </w:tcPr>
          <w:p w14:paraId="7BBE8807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racture,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site</w:t>
            </w:r>
            <w:proofErr w:type="gramEnd"/>
            <w:r>
              <w:rPr>
                <w:spacing w:val="-2"/>
                <w:sz w:val="20"/>
              </w:rPr>
              <w:t>,</w:t>
            </w:r>
          </w:p>
          <w:p w14:paraId="5775780B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508B0F71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48XA</w:t>
            </w:r>
          </w:p>
        </w:tc>
      </w:tr>
      <w:tr w:rsidR="007C2BF6" w14:paraId="33A9031A" w14:textId="77777777" w:rsidTr="007C2BF6">
        <w:trPr>
          <w:trHeight w:val="739"/>
        </w:trPr>
        <w:tc>
          <w:tcPr>
            <w:tcW w:w="5865" w:type="dxa"/>
            <w:tcBorders>
              <w:bottom w:val="nil"/>
            </w:tcBorders>
          </w:tcPr>
          <w:p w14:paraId="67DBBC28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isease</w:t>
            </w:r>
            <w:proofErr w:type="gramEnd"/>
            <w:r>
              <w:rPr>
                <w:sz w:val="20"/>
              </w:rPr>
              <w:t xml:space="preserve">,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ite</w:t>
            </w:r>
            <w:proofErr w:type="gramEnd"/>
            <w:r>
              <w:rPr>
                <w:sz w:val="20"/>
              </w:rPr>
              <w:t xml:space="preserve">, initial </w:t>
            </w:r>
            <w:proofErr w:type="gramStart"/>
            <w:r>
              <w:rPr>
                <w:sz w:val="20"/>
              </w:rPr>
              <w:t>encounter</w:t>
            </w:r>
            <w:proofErr w:type="gramEnd"/>
            <w:r>
              <w:rPr>
                <w:sz w:val="20"/>
              </w:rPr>
              <w:t xml:space="preserve"> for</w:t>
            </w:r>
          </w:p>
          <w:p w14:paraId="73CE40C4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4A97912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68XA</w:t>
            </w:r>
          </w:p>
        </w:tc>
      </w:tr>
      <w:tr w:rsidR="007C2BF6" w14:paraId="55968A2E" w14:textId="77777777" w:rsidTr="007C2BF6">
        <w:trPr>
          <w:trHeight w:val="731"/>
        </w:trPr>
        <w:tc>
          <w:tcPr>
            <w:tcW w:w="5865" w:type="dxa"/>
            <w:tcBorders>
              <w:top w:val="nil"/>
            </w:tcBorders>
          </w:tcPr>
          <w:p w14:paraId="002CC2C7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rs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</w:p>
          <w:p w14:paraId="5038F760" w14:textId="77777777" w:rsidR="007C2BF6" w:rsidRDefault="007C2BF6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closed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347708BA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19A</w:t>
            </w:r>
          </w:p>
        </w:tc>
      </w:tr>
      <w:tr w:rsidR="007C2BF6" w14:paraId="671A6B9E" w14:textId="77777777" w:rsidTr="007C2BF6">
        <w:trPr>
          <w:trHeight w:val="731"/>
        </w:trPr>
        <w:tc>
          <w:tcPr>
            <w:tcW w:w="5865" w:type="dxa"/>
            <w:tcBorders>
              <w:top w:val="single" w:sz="4" w:space="0" w:color="000000"/>
            </w:tcBorders>
          </w:tcPr>
          <w:p w14:paraId="275A4BCC" w14:textId="77777777" w:rsidR="007C2BF6" w:rsidRDefault="007C2BF6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lastRenderedPageBreak/>
              <w:t>Unspecified fracture of second thorac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</w:p>
          <w:p w14:paraId="4E1A8808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6AE17A36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29A</w:t>
            </w:r>
          </w:p>
        </w:tc>
      </w:tr>
      <w:tr w:rsidR="007C2BF6" w14:paraId="5E6CE4C5" w14:textId="77777777" w:rsidTr="007C2BF6">
        <w:trPr>
          <w:trHeight w:val="731"/>
        </w:trPr>
        <w:tc>
          <w:tcPr>
            <w:tcW w:w="5865" w:type="dxa"/>
            <w:tcBorders>
              <w:top w:val="single" w:sz="4" w:space="0" w:color="000000"/>
            </w:tcBorders>
          </w:tcPr>
          <w:p w14:paraId="49E14B9C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ir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oracic vertebr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osed</w:t>
            </w:r>
          </w:p>
          <w:p w14:paraId="631E71F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22061553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39A</w:t>
            </w:r>
          </w:p>
        </w:tc>
      </w:tr>
      <w:tr w:rsidR="007C2BF6" w14:paraId="67E6781E" w14:textId="77777777" w:rsidTr="007C2BF6">
        <w:trPr>
          <w:trHeight w:val="732"/>
        </w:trPr>
        <w:tc>
          <w:tcPr>
            <w:tcW w:w="5865" w:type="dxa"/>
          </w:tcPr>
          <w:p w14:paraId="4B8041BB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rth</w:t>
            </w:r>
          </w:p>
          <w:p w14:paraId="12668684" w14:textId="77777777" w:rsidR="007C2BF6" w:rsidRDefault="007C2BF6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 for closed fracture</w:t>
            </w:r>
          </w:p>
        </w:tc>
        <w:tc>
          <w:tcPr>
            <w:tcW w:w="3020" w:type="dxa"/>
          </w:tcPr>
          <w:p w14:paraId="024338CB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49A</w:t>
            </w:r>
          </w:p>
        </w:tc>
      </w:tr>
      <w:tr w:rsidR="007C2BF6" w14:paraId="26AB44F3" w14:textId="77777777" w:rsidTr="007C2BF6">
        <w:trPr>
          <w:trHeight w:val="732"/>
        </w:trPr>
        <w:tc>
          <w:tcPr>
            <w:tcW w:w="5865" w:type="dxa"/>
          </w:tcPr>
          <w:p w14:paraId="05D35273" w14:textId="77777777" w:rsidR="007C2BF6" w:rsidRDefault="007C2BF6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Unspecified fracture of T5-T6 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</w:p>
          <w:p w14:paraId="170EA81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285381E7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59A</w:t>
            </w:r>
          </w:p>
        </w:tc>
      </w:tr>
      <w:tr w:rsidR="007C2BF6" w14:paraId="561B8E99" w14:textId="77777777" w:rsidTr="007C2BF6">
        <w:trPr>
          <w:trHeight w:val="486"/>
        </w:trPr>
        <w:tc>
          <w:tcPr>
            <w:tcW w:w="5865" w:type="dxa"/>
          </w:tcPr>
          <w:p w14:paraId="2DBD589B" w14:textId="77777777" w:rsidR="007C2BF6" w:rsidRDefault="007C2BF6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1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3FD0C39" w14:textId="77777777" w:rsidR="007C2BF6" w:rsidRDefault="007C2BF6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0" w:type="dxa"/>
          </w:tcPr>
          <w:p w14:paraId="2DCABF59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4.101A</w:t>
            </w:r>
          </w:p>
        </w:tc>
      </w:tr>
      <w:tr w:rsidR="007C2BF6" w14:paraId="2E025E1F" w14:textId="77777777" w:rsidTr="007C2BF6">
        <w:trPr>
          <w:trHeight w:val="494"/>
        </w:trPr>
        <w:tc>
          <w:tcPr>
            <w:tcW w:w="5865" w:type="dxa"/>
          </w:tcPr>
          <w:p w14:paraId="23C65F18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2-T6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C3AD81D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0" w:type="dxa"/>
          </w:tcPr>
          <w:p w14:paraId="48819372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4.102A</w:t>
            </w:r>
          </w:p>
        </w:tc>
      </w:tr>
      <w:tr w:rsidR="007C2BF6" w14:paraId="276A14D0" w14:textId="77777777" w:rsidTr="007C2BF6">
        <w:trPr>
          <w:trHeight w:val="731"/>
        </w:trPr>
        <w:tc>
          <w:tcPr>
            <w:tcW w:w="5865" w:type="dxa"/>
          </w:tcPr>
          <w:p w14:paraId="0D7B982A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7-</w:t>
            </w:r>
            <w:r>
              <w:rPr>
                <w:spacing w:val="-5"/>
                <w:sz w:val="20"/>
              </w:rPr>
              <w:t>T8</w:t>
            </w:r>
          </w:p>
          <w:p w14:paraId="59893682" w14:textId="77777777" w:rsidR="007C2BF6" w:rsidRDefault="007C2BF6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closed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7FFCFC5A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69A</w:t>
            </w:r>
          </w:p>
        </w:tc>
      </w:tr>
      <w:tr w:rsidR="007C2BF6" w14:paraId="1696A515" w14:textId="77777777" w:rsidTr="007C2BF6">
        <w:trPr>
          <w:trHeight w:val="732"/>
        </w:trPr>
        <w:tc>
          <w:tcPr>
            <w:tcW w:w="5865" w:type="dxa"/>
          </w:tcPr>
          <w:p w14:paraId="78B7BC1C" w14:textId="77777777" w:rsidR="007C2BF6" w:rsidRDefault="007C2BF6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Unspecified fracture of T9-T10 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</w:p>
          <w:p w14:paraId="3BB8808C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302856CC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79A</w:t>
            </w:r>
          </w:p>
        </w:tc>
      </w:tr>
      <w:tr w:rsidR="007C2BF6" w14:paraId="799946EF" w14:textId="77777777" w:rsidTr="007C2BF6">
        <w:trPr>
          <w:trHeight w:val="731"/>
        </w:trPr>
        <w:tc>
          <w:tcPr>
            <w:tcW w:w="5865" w:type="dxa"/>
          </w:tcPr>
          <w:p w14:paraId="1CCD082B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11-</w:t>
            </w:r>
            <w:r>
              <w:rPr>
                <w:spacing w:val="-5"/>
                <w:sz w:val="20"/>
              </w:rPr>
              <w:t>T12</w:t>
            </w:r>
          </w:p>
          <w:p w14:paraId="00BF241B" w14:textId="77777777" w:rsidR="007C2BF6" w:rsidRDefault="007C2BF6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closed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0" w:type="dxa"/>
          </w:tcPr>
          <w:p w14:paraId="3FD8C20D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2.089A</w:t>
            </w:r>
          </w:p>
        </w:tc>
      </w:tr>
      <w:tr w:rsidR="007C2BF6" w14:paraId="2A75A9C4" w14:textId="77777777" w:rsidTr="007C2BF6">
        <w:trPr>
          <w:trHeight w:val="486"/>
        </w:trPr>
        <w:tc>
          <w:tcPr>
            <w:tcW w:w="5865" w:type="dxa"/>
          </w:tcPr>
          <w:p w14:paraId="568EF6B2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7-T1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59AFE2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0" w:type="dxa"/>
          </w:tcPr>
          <w:p w14:paraId="66140E4E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4.103A</w:t>
            </w:r>
          </w:p>
        </w:tc>
      </w:tr>
      <w:tr w:rsidR="007C2BF6" w14:paraId="0481A09E" w14:textId="77777777" w:rsidTr="007C2BF6">
        <w:trPr>
          <w:trHeight w:val="487"/>
        </w:trPr>
        <w:tc>
          <w:tcPr>
            <w:tcW w:w="5865" w:type="dxa"/>
          </w:tcPr>
          <w:p w14:paraId="56DB9E82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11-T1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25CBD8A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0" w:type="dxa"/>
          </w:tcPr>
          <w:p w14:paraId="7AE02894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4.104A</w:t>
            </w:r>
          </w:p>
        </w:tc>
      </w:tr>
      <w:tr w:rsidR="007C2BF6" w14:paraId="419C71A7" w14:textId="77777777" w:rsidTr="007C2BF6">
        <w:trPr>
          <w:trHeight w:val="249"/>
        </w:trPr>
        <w:tc>
          <w:tcPr>
            <w:tcW w:w="5865" w:type="dxa"/>
          </w:tcPr>
          <w:p w14:paraId="0EDF1397" w14:textId="77777777" w:rsidR="007C2BF6" w:rsidRDefault="007C2BF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ostu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kyphosi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0" w:type="dxa"/>
          </w:tcPr>
          <w:p w14:paraId="1EFF423A" w14:textId="77777777" w:rsidR="007C2BF6" w:rsidRDefault="007C2BF6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0.00</w:t>
            </w:r>
          </w:p>
        </w:tc>
      </w:tr>
      <w:tr w:rsidR="007C2BF6" w14:paraId="5D92F1C1" w14:textId="77777777" w:rsidTr="007C2BF6">
        <w:trPr>
          <w:trHeight w:val="241"/>
        </w:trPr>
        <w:tc>
          <w:tcPr>
            <w:tcW w:w="5865" w:type="dxa"/>
          </w:tcPr>
          <w:p w14:paraId="0E80580B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yphosi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0" w:type="dxa"/>
          </w:tcPr>
          <w:p w14:paraId="6CBE5A16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0.209</w:t>
            </w:r>
          </w:p>
        </w:tc>
      </w:tr>
      <w:tr w:rsidR="007C2BF6" w14:paraId="0CE88E70" w14:textId="77777777" w:rsidTr="007C2BF6">
        <w:trPr>
          <w:trHeight w:val="487"/>
        </w:trPr>
        <w:tc>
          <w:tcPr>
            <w:tcW w:w="5865" w:type="dxa"/>
          </w:tcPr>
          <w:p w14:paraId="26A3AACF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Juveni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steochondro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ine,</w:t>
            </w:r>
          </w:p>
          <w:p w14:paraId="6FDC9C8A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sit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0" w:type="dxa"/>
          </w:tcPr>
          <w:p w14:paraId="7D6E5610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2.00</w:t>
            </w:r>
          </w:p>
        </w:tc>
      </w:tr>
      <w:tr w:rsidR="007C2BF6" w14:paraId="3B7C4F06" w14:textId="77777777" w:rsidTr="007C2BF6">
        <w:trPr>
          <w:trHeight w:val="242"/>
        </w:trPr>
        <w:tc>
          <w:tcPr>
            <w:tcW w:w="5865" w:type="dxa"/>
          </w:tcPr>
          <w:p w14:paraId="6E93BF2B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yphosi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0" w:type="dxa"/>
          </w:tcPr>
          <w:p w14:paraId="3519D7E5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0.299</w:t>
            </w:r>
          </w:p>
        </w:tc>
      </w:tr>
      <w:tr w:rsidR="007C2BF6" w14:paraId="67BE718F" w14:textId="77777777" w:rsidTr="007C2BF6">
        <w:trPr>
          <w:trHeight w:val="494"/>
        </w:trPr>
        <w:tc>
          <w:tcPr>
            <w:tcW w:w="5865" w:type="dxa"/>
          </w:tcPr>
          <w:p w14:paraId="3AAE7217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Disciti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specifie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</w:p>
          <w:p w14:paraId="515BA782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0" w:type="dxa"/>
          </w:tcPr>
          <w:p w14:paraId="4436072F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45</w:t>
            </w:r>
          </w:p>
        </w:tc>
      </w:tr>
      <w:tr w:rsidR="007C2BF6" w14:paraId="15416D48" w14:textId="77777777" w:rsidTr="007C2BF6">
        <w:trPr>
          <w:trHeight w:val="486"/>
        </w:trPr>
        <w:tc>
          <w:tcPr>
            <w:tcW w:w="5865" w:type="dxa"/>
          </w:tcPr>
          <w:p w14:paraId="22C11FA2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  <w:p w14:paraId="65E7550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0" w:type="dxa"/>
          </w:tcPr>
          <w:p w14:paraId="76B4E851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4</w:t>
            </w:r>
          </w:p>
        </w:tc>
      </w:tr>
    </w:tbl>
    <w:p w14:paraId="0A0A0E65" w14:textId="77777777" w:rsidR="004C3E8F" w:rsidRDefault="004C3E8F">
      <w:pPr>
        <w:rPr>
          <w:sz w:val="20"/>
        </w:rPr>
        <w:sectPr w:rsidR="004C3E8F">
          <w:type w:val="continuous"/>
          <w:pgSz w:w="12240" w:h="15840"/>
          <w:pgMar w:top="1420" w:right="1320" w:bottom="1254" w:left="122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75"/>
        <w:gridCol w:w="3025"/>
      </w:tblGrid>
      <w:tr w:rsidR="007C2BF6" w14:paraId="50724D13" w14:textId="77777777" w:rsidTr="007C2BF6">
        <w:trPr>
          <w:trHeight w:val="487"/>
        </w:trPr>
        <w:tc>
          <w:tcPr>
            <w:tcW w:w="5875" w:type="dxa"/>
          </w:tcPr>
          <w:p w14:paraId="3EC9C676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  <w:p w14:paraId="5DCF6C5D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horacolumba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797D2145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5</w:t>
            </w:r>
          </w:p>
        </w:tc>
      </w:tr>
      <w:tr w:rsidR="007C2BF6" w14:paraId="4FEC8723" w14:textId="77777777" w:rsidTr="007C2BF6">
        <w:trPr>
          <w:trHeight w:val="486"/>
        </w:trPr>
        <w:tc>
          <w:tcPr>
            <w:tcW w:w="5875" w:type="dxa"/>
          </w:tcPr>
          <w:p w14:paraId="1CC61F60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Osteomyelit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77AE6ACE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5" w:type="dxa"/>
          </w:tcPr>
          <w:p w14:paraId="7944653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20</w:t>
            </w:r>
          </w:p>
        </w:tc>
      </w:tr>
      <w:tr w:rsidR="007C2BF6" w14:paraId="70DCED77" w14:textId="77777777" w:rsidTr="007C2BF6">
        <w:trPr>
          <w:trHeight w:val="494"/>
        </w:trPr>
        <w:tc>
          <w:tcPr>
            <w:tcW w:w="5875" w:type="dxa"/>
          </w:tcPr>
          <w:p w14:paraId="3804ED98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Ankylos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ondyliti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  <w:p w14:paraId="301BC526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sit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ine</w:t>
            </w:r>
          </w:p>
        </w:tc>
        <w:tc>
          <w:tcPr>
            <w:tcW w:w="3025" w:type="dxa"/>
          </w:tcPr>
          <w:p w14:paraId="34670FF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45.9</w:t>
            </w:r>
          </w:p>
        </w:tc>
      </w:tr>
      <w:tr w:rsidR="007C2BF6" w14:paraId="2A6349F0" w14:textId="77777777" w:rsidTr="007C2BF6">
        <w:trPr>
          <w:trHeight w:val="486"/>
        </w:trPr>
        <w:tc>
          <w:tcPr>
            <w:tcW w:w="5875" w:type="dxa"/>
          </w:tcPr>
          <w:p w14:paraId="63FAE70B" w14:textId="77777777" w:rsidR="007C2BF6" w:rsidRDefault="007C2BF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Postlaminectomy</w:t>
            </w:r>
            <w:proofErr w:type="spell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drome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2B7E7A92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lse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ified</w:t>
            </w:r>
          </w:p>
        </w:tc>
        <w:tc>
          <w:tcPr>
            <w:tcW w:w="3025" w:type="dxa"/>
          </w:tcPr>
          <w:p w14:paraId="2E310A42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96.1</w:t>
            </w:r>
          </w:p>
        </w:tc>
      </w:tr>
      <w:tr w:rsidR="007C2BF6" w14:paraId="42474B01" w14:textId="77777777" w:rsidTr="007C2BF6">
        <w:trPr>
          <w:trHeight w:val="487"/>
        </w:trPr>
        <w:tc>
          <w:tcPr>
            <w:tcW w:w="5875" w:type="dxa"/>
          </w:tcPr>
          <w:p w14:paraId="222CF795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Oth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diopathic</w:t>
            </w:r>
            <w:r>
              <w:rPr>
                <w:spacing w:val="5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scoliosis,</w:t>
            </w:r>
            <w:proofErr w:type="gramEnd"/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3222D4D0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5" w:type="dxa"/>
          </w:tcPr>
          <w:p w14:paraId="7D4B068D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1.20</w:t>
            </w:r>
          </w:p>
        </w:tc>
      </w:tr>
      <w:tr w:rsidR="007C2BF6" w14:paraId="45717AAB" w14:textId="77777777" w:rsidTr="007C2BF6">
        <w:trPr>
          <w:trHeight w:val="486"/>
        </w:trPr>
        <w:tc>
          <w:tcPr>
            <w:tcW w:w="5875" w:type="dxa"/>
          </w:tcPr>
          <w:p w14:paraId="27DF74C5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euromuscula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liosis,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428F5EFE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5" w:type="dxa"/>
          </w:tcPr>
          <w:p w14:paraId="113BFD4F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1.40</w:t>
            </w:r>
          </w:p>
        </w:tc>
      </w:tr>
      <w:tr w:rsidR="007C2BF6" w14:paraId="69B12332" w14:textId="77777777" w:rsidTr="007C2BF6">
        <w:trPr>
          <w:trHeight w:val="487"/>
        </w:trPr>
        <w:tc>
          <w:tcPr>
            <w:tcW w:w="5875" w:type="dxa"/>
          </w:tcPr>
          <w:p w14:paraId="2745F7C2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conda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liosi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423E9256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25" w:type="dxa"/>
          </w:tcPr>
          <w:p w14:paraId="7580CFCF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1.50</w:t>
            </w:r>
          </w:p>
        </w:tc>
      </w:tr>
      <w:tr w:rsidR="007C2BF6" w14:paraId="4FCED9D6" w14:textId="77777777" w:rsidTr="007C2BF6">
        <w:trPr>
          <w:trHeight w:val="249"/>
        </w:trPr>
        <w:tc>
          <w:tcPr>
            <w:tcW w:w="5875" w:type="dxa"/>
          </w:tcPr>
          <w:p w14:paraId="063C243C" w14:textId="77777777" w:rsidR="007C2BF6" w:rsidRDefault="007C2BF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lastRenderedPageBreak/>
              <w:t>Sp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enosi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orac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4C46B65D" w14:textId="77777777" w:rsidR="007C2BF6" w:rsidRDefault="007C2BF6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04</w:t>
            </w:r>
          </w:p>
        </w:tc>
      </w:tr>
      <w:tr w:rsidR="007C2BF6" w14:paraId="726F8A73" w14:textId="77777777" w:rsidTr="007C2BF6">
        <w:trPr>
          <w:trHeight w:val="487"/>
        </w:trPr>
        <w:tc>
          <w:tcPr>
            <w:tcW w:w="5875" w:type="dxa"/>
          </w:tcPr>
          <w:p w14:paraId="14331C6B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pondylosi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yelopath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07D5FC6E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3741CD58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814</w:t>
            </w:r>
          </w:p>
        </w:tc>
      </w:tr>
      <w:tr w:rsidR="007C2BF6" w14:paraId="66CE8E37" w14:textId="77777777" w:rsidTr="007C2BF6">
        <w:trPr>
          <w:trHeight w:val="486"/>
        </w:trPr>
        <w:tc>
          <w:tcPr>
            <w:tcW w:w="5875" w:type="dxa"/>
          </w:tcPr>
          <w:p w14:paraId="05917654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ondylo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yelopathy,</w:t>
            </w:r>
          </w:p>
          <w:p w14:paraId="38753255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thorac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0318BB1A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14</w:t>
            </w:r>
          </w:p>
        </w:tc>
      </w:tr>
      <w:tr w:rsidR="007C2BF6" w14:paraId="07BB618D" w14:textId="77777777" w:rsidTr="007C2BF6">
        <w:trPr>
          <w:trHeight w:val="487"/>
        </w:trPr>
        <w:tc>
          <w:tcPr>
            <w:tcW w:w="5875" w:type="dxa"/>
          </w:tcPr>
          <w:p w14:paraId="62670C89" w14:textId="77777777" w:rsidR="007C2BF6" w:rsidRDefault="007C2BF6">
            <w:pPr>
              <w:pStyle w:val="TableParagraph"/>
              <w:spacing w:line="237" w:lineRule="exact"/>
              <w:rPr>
                <w:sz w:val="20"/>
              </w:rPr>
            </w:pPr>
            <w:r>
              <w:rPr>
                <w:sz w:val="20"/>
              </w:rPr>
              <w:t>Spr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ga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orac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ine,</w:t>
            </w:r>
          </w:p>
          <w:p w14:paraId="2658E1CD" w14:textId="77777777" w:rsidR="007C2BF6" w:rsidRDefault="007C2BF6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i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3ADB3CE1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3.3XXA</w:t>
            </w:r>
          </w:p>
        </w:tc>
      </w:tr>
      <w:tr w:rsidR="007C2BF6" w14:paraId="325733E3" w14:textId="77777777" w:rsidTr="007C2BF6">
        <w:trPr>
          <w:trHeight w:val="494"/>
        </w:trPr>
        <w:tc>
          <w:tcPr>
            <w:tcW w:w="5875" w:type="dxa"/>
          </w:tcPr>
          <w:p w14:paraId="1DBA4A3D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Spra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EBED716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horax, initi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4A4E2110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23.8XXA</w:t>
            </w:r>
          </w:p>
        </w:tc>
      </w:tr>
      <w:tr w:rsidR="007C2BF6" w14:paraId="2B25A81B" w14:textId="77777777" w:rsidTr="007C2BF6">
        <w:trPr>
          <w:trHeight w:val="487"/>
        </w:trPr>
        <w:tc>
          <w:tcPr>
            <w:tcW w:w="5875" w:type="dxa"/>
          </w:tcPr>
          <w:p w14:paraId="5BD195DD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pr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umb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pine</w:t>
            </w:r>
          </w:p>
          <w:p w14:paraId="126F2B8F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elvi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4DE6D27B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3.8XXA</w:t>
            </w:r>
          </w:p>
        </w:tc>
      </w:tr>
      <w:tr w:rsidR="007C2BF6" w14:paraId="76DE481C" w14:textId="77777777" w:rsidTr="007C2BF6">
        <w:trPr>
          <w:trHeight w:val="242"/>
        </w:trPr>
        <w:tc>
          <w:tcPr>
            <w:tcW w:w="5875" w:type="dxa"/>
          </w:tcPr>
          <w:p w14:paraId="4AAE029D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25" w:type="dxa"/>
          </w:tcPr>
          <w:p w14:paraId="10A7225F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1FC207C5" w14:textId="77777777" w:rsidTr="007C2BF6">
        <w:trPr>
          <w:trHeight w:val="242"/>
        </w:trPr>
        <w:tc>
          <w:tcPr>
            <w:tcW w:w="5875" w:type="dxa"/>
          </w:tcPr>
          <w:p w14:paraId="57686058" w14:textId="2D187D2B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  <w:r w:rsidRPr="00A517FF">
              <w:rPr>
                <w:spacing w:val="-2"/>
                <w:szCs w:val="24"/>
              </w:rPr>
              <w:t>Miscellaneous</w:t>
            </w:r>
          </w:p>
        </w:tc>
        <w:tc>
          <w:tcPr>
            <w:tcW w:w="3025" w:type="dxa"/>
          </w:tcPr>
          <w:p w14:paraId="5A44E2EA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1A9C178A" w14:textId="77777777" w:rsidTr="007C2BF6">
        <w:trPr>
          <w:trHeight w:val="494"/>
        </w:trPr>
        <w:tc>
          <w:tcPr>
            <w:tcW w:w="5875" w:type="dxa"/>
          </w:tcPr>
          <w:p w14:paraId="343C13BF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ontu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ac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lvis,</w:t>
            </w:r>
          </w:p>
          <w:p w14:paraId="7FCE623F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i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2B9BFF40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0.0XXA</w:t>
            </w:r>
          </w:p>
        </w:tc>
      </w:tr>
      <w:tr w:rsidR="007C2BF6" w14:paraId="0DE3E1E3" w14:textId="77777777" w:rsidTr="007C2BF6">
        <w:trPr>
          <w:trHeight w:val="241"/>
        </w:trPr>
        <w:tc>
          <w:tcPr>
            <w:tcW w:w="5875" w:type="dxa"/>
          </w:tcPr>
          <w:p w14:paraId="05970175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25" w:type="dxa"/>
          </w:tcPr>
          <w:p w14:paraId="0D1F8953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10F4523E" w14:textId="77777777" w:rsidTr="007C2BF6">
        <w:trPr>
          <w:trHeight w:val="241"/>
        </w:trPr>
        <w:tc>
          <w:tcPr>
            <w:tcW w:w="5875" w:type="dxa"/>
          </w:tcPr>
          <w:p w14:paraId="493D5C92" w14:textId="5EF8A73E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  <w:r w:rsidRPr="00A517FF">
              <w:rPr>
                <w:spacing w:val="-2"/>
                <w:szCs w:val="24"/>
              </w:rPr>
              <w:t>Lumbar</w:t>
            </w:r>
          </w:p>
        </w:tc>
        <w:tc>
          <w:tcPr>
            <w:tcW w:w="3025" w:type="dxa"/>
          </w:tcPr>
          <w:p w14:paraId="521529E0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199DAA66" w14:textId="77777777" w:rsidTr="007C2BF6">
        <w:trPr>
          <w:trHeight w:val="242"/>
        </w:trPr>
        <w:tc>
          <w:tcPr>
            <w:tcW w:w="5875" w:type="dxa"/>
          </w:tcPr>
          <w:p w14:paraId="13FF3A27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in</w:t>
            </w:r>
          </w:p>
        </w:tc>
        <w:tc>
          <w:tcPr>
            <w:tcW w:w="3025" w:type="dxa"/>
          </w:tcPr>
          <w:p w14:paraId="4166A390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54.5</w:t>
            </w:r>
          </w:p>
        </w:tc>
      </w:tr>
      <w:tr w:rsidR="007C2BF6" w14:paraId="27E437A6" w14:textId="77777777" w:rsidTr="007C2BF6">
        <w:trPr>
          <w:trHeight w:val="494"/>
        </w:trPr>
        <w:tc>
          <w:tcPr>
            <w:tcW w:w="5875" w:type="dxa"/>
          </w:tcPr>
          <w:p w14:paraId="594ADB8E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acrococcyge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27D5B885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else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ified</w:t>
            </w:r>
          </w:p>
        </w:tc>
        <w:tc>
          <w:tcPr>
            <w:tcW w:w="3025" w:type="dxa"/>
          </w:tcPr>
          <w:p w14:paraId="4D14894D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53.3</w:t>
            </w:r>
          </w:p>
        </w:tc>
      </w:tr>
      <w:tr w:rsidR="007C2BF6" w14:paraId="1BACF359" w14:textId="77777777" w:rsidTr="007C2BF6">
        <w:trPr>
          <w:trHeight w:val="486"/>
        </w:trPr>
        <w:tc>
          <w:tcPr>
            <w:tcW w:w="5875" w:type="dxa"/>
          </w:tcPr>
          <w:p w14:paraId="4DFA8FE3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206EC372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egeneration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544CA6EF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36</w:t>
            </w:r>
          </w:p>
        </w:tc>
      </w:tr>
      <w:tr w:rsidR="007C2BF6" w14:paraId="6F5225E1" w14:textId="77777777" w:rsidTr="007C2BF6">
        <w:trPr>
          <w:trHeight w:val="487"/>
        </w:trPr>
        <w:tc>
          <w:tcPr>
            <w:tcW w:w="5875" w:type="dxa"/>
          </w:tcPr>
          <w:p w14:paraId="04C6A887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543BFC4A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egeneration,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1C4A7408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37</w:t>
            </w:r>
          </w:p>
        </w:tc>
      </w:tr>
      <w:tr w:rsidR="007C2BF6" w14:paraId="2992DBBE" w14:textId="77777777" w:rsidTr="007C2BF6">
        <w:trPr>
          <w:trHeight w:val="486"/>
        </w:trPr>
        <w:tc>
          <w:tcPr>
            <w:tcW w:w="5875" w:type="dxa"/>
          </w:tcPr>
          <w:p w14:paraId="7C13D9CC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20976105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placement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6A71C4AC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26</w:t>
            </w:r>
          </w:p>
        </w:tc>
      </w:tr>
      <w:tr w:rsidR="007C2BF6" w14:paraId="52438013" w14:textId="77777777" w:rsidTr="007C2BF6">
        <w:trPr>
          <w:trHeight w:val="487"/>
        </w:trPr>
        <w:tc>
          <w:tcPr>
            <w:tcW w:w="5875" w:type="dxa"/>
          </w:tcPr>
          <w:p w14:paraId="06D83D4D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Other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rtebr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sc</w:t>
            </w:r>
          </w:p>
          <w:p w14:paraId="30B46BFF" w14:textId="77777777" w:rsidR="007C2BF6" w:rsidRDefault="007C2BF6">
            <w:pPr>
              <w:pStyle w:val="TableParagraph"/>
              <w:spacing w:before="1" w:line="22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placement,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149FD1E2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27</w:t>
            </w:r>
          </w:p>
        </w:tc>
      </w:tr>
      <w:tr w:rsidR="007C2BF6" w14:paraId="1A36A44D" w14:textId="77777777" w:rsidTr="007C2BF6">
        <w:trPr>
          <w:trHeight w:val="494"/>
        </w:trPr>
        <w:tc>
          <w:tcPr>
            <w:tcW w:w="5875" w:type="dxa"/>
          </w:tcPr>
          <w:p w14:paraId="3254988D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726D1BE8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myelopathy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umba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5ED48672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06</w:t>
            </w:r>
          </w:p>
        </w:tc>
      </w:tr>
      <w:tr w:rsidR="007C2BF6" w14:paraId="4B50C21D" w14:textId="77777777" w:rsidTr="007C2BF6">
        <w:trPr>
          <w:trHeight w:val="487"/>
        </w:trPr>
        <w:tc>
          <w:tcPr>
            <w:tcW w:w="5875" w:type="dxa"/>
          </w:tcPr>
          <w:p w14:paraId="62B188EE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ertebr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ord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ith</w:t>
            </w:r>
          </w:p>
          <w:p w14:paraId="4FDEEC73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ye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3621D763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07</w:t>
            </w:r>
          </w:p>
        </w:tc>
      </w:tr>
      <w:tr w:rsidR="007C2BF6" w14:paraId="5CAFDE8A" w14:textId="77777777" w:rsidTr="007C2BF6">
        <w:trPr>
          <w:trHeight w:val="486"/>
        </w:trPr>
        <w:tc>
          <w:tcPr>
            <w:tcW w:w="5875" w:type="dxa"/>
          </w:tcPr>
          <w:p w14:paraId="3E67CA2E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sciti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specifie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</w:p>
          <w:p w14:paraId="2EC40C05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320DF655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47</w:t>
            </w:r>
          </w:p>
        </w:tc>
      </w:tr>
      <w:tr w:rsidR="007C2BF6" w14:paraId="2371407F" w14:textId="77777777" w:rsidTr="007C2BF6">
        <w:trPr>
          <w:trHeight w:val="487"/>
        </w:trPr>
        <w:tc>
          <w:tcPr>
            <w:tcW w:w="5875" w:type="dxa"/>
          </w:tcPr>
          <w:p w14:paraId="2038072D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  <w:p w14:paraId="20781BB2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3ACB470B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6</w:t>
            </w:r>
          </w:p>
        </w:tc>
      </w:tr>
      <w:tr w:rsidR="007C2BF6" w14:paraId="0C87541D" w14:textId="77777777" w:rsidTr="007C2BF6">
        <w:trPr>
          <w:trHeight w:val="249"/>
        </w:trPr>
        <w:tc>
          <w:tcPr>
            <w:tcW w:w="5875" w:type="dxa"/>
          </w:tcPr>
          <w:p w14:paraId="7919A5CB" w14:textId="77777777" w:rsidR="007C2BF6" w:rsidRDefault="007C2BF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ertebr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s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orders,</w:t>
            </w:r>
          </w:p>
        </w:tc>
        <w:tc>
          <w:tcPr>
            <w:tcW w:w="3025" w:type="dxa"/>
          </w:tcPr>
          <w:p w14:paraId="67FA687C" w14:textId="77777777" w:rsidR="007C2BF6" w:rsidRDefault="007C2BF6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1.87</w:t>
            </w:r>
          </w:p>
        </w:tc>
      </w:tr>
    </w:tbl>
    <w:p w14:paraId="3EB281B3" w14:textId="77777777" w:rsidR="004C3E8F" w:rsidRDefault="004C3E8F">
      <w:pPr>
        <w:spacing w:line="229" w:lineRule="exact"/>
        <w:rPr>
          <w:sz w:val="20"/>
        </w:rPr>
        <w:sectPr w:rsidR="004C3E8F">
          <w:type w:val="continuous"/>
          <w:pgSz w:w="12240" w:h="15840"/>
          <w:pgMar w:top="1420" w:right="1320" w:bottom="1550" w:left="122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75"/>
        <w:gridCol w:w="3025"/>
      </w:tblGrid>
      <w:tr w:rsidR="007C2BF6" w14:paraId="2B2B90A7" w14:textId="77777777" w:rsidTr="007C2BF6">
        <w:trPr>
          <w:trHeight w:val="241"/>
        </w:trPr>
        <w:tc>
          <w:tcPr>
            <w:tcW w:w="5875" w:type="dxa"/>
          </w:tcPr>
          <w:p w14:paraId="70B58CED" w14:textId="77777777" w:rsidR="007C2BF6" w:rsidRDefault="007C2BF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lumbosacral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25" w:type="dxa"/>
          </w:tcPr>
          <w:p w14:paraId="7FEC66AA" w14:textId="77777777" w:rsidR="007C2BF6" w:rsidRDefault="007C2BF6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2BF6" w14:paraId="7A26842A" w14:textId="77777777" w:rsidTr="007C2BF6">
        <w:trPr>
          <w:trHeight w:val="729"/>
        </w:trPr>
        <w:tc>
          <w:tcPr>
            <w:tcW w:w="5875" w:type="dxa"/>
          </w:tcPr>
          <w:p w14:paraId="34DBD4D1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 fracture of unspecified lumb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70802F8A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l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00ACA444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09A</w:t>
            </w:r>
          </w:p>
        </w:tc>
      </w:tr>
      <w:tr w:rsidR="007C2BF6" w14:paraId="5CD9CC46" w14:textId="77777777" w:rsidTr="007C2BF6">
        <w:trPr>
          <w:trHeight w:val="493"/>
        </w:trPr>
        <w:tc>
          <w:tcPr>
            <w:tcW w:w="5875" w:type="dxa"/>
          </w:tcPr>
          <w:p w14:paraId="0E285107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crum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</w:p>
          <w:p w14:paraId="3BB93C74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4C510FD9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10XA</w:t>
            </w:r>
          </w:p>
        </w:tc>
      </w:tr>
      <w:tr w:rsidR="007C2BF6" w14:paraId="17FA36ED" w14:textId="77777777" w:rsidTr="007C2BF6">
        <w:trPr>
          <w:trHeight w:val="485"/>
        </w:trPr>
        <w:tc>
          <w:tcPr>
            <w:tcW w:w="5875" w:type="dxa"/>
            <w:tcBorders>
              <w:bottom w:val="nil"/>
            </w:tcBorders>
          </w:tcPr>
          <w:p w14:paraId="458A255C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ractu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ccyx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  <w:p w14:paraId="5FC81D8D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1B228FFA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2XXA</w:t>
            </w:r>
          </w:p>
        </w:tc>
      </w:tr>
      <w:tr w:rsidR="007C2BF6" w14:paraId="62D51395" w14:textId="77777777" w:rsidTr="007C2BF6">
        <w:trPr>
          <w:trHeight w:val="730"/>
        </w:trPr>
        <w:tc>
          <w:tcPr>
            <w:tcW w:w="5875" w:type="dxa"/>
            <w:tcBorders>
              <w:top w:val="nil"/>
            </w:tcBorders>
          </w:tcPr>
          <w:p w14:paraId="528A5381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 fracture of unspecified lumb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1FB265E4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l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19FB9021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09A</w:t>
            </w:r>
          </w:p>
        </w:tc>
      </w:tr>
      <w:tr w:rsidR="007C2BF6" w14:paraId="7B786EF5" w14:textId="77777777" w:rsidTr="007C2BF6">
        <w:trPr>
          <w:trHeight w:val="730"/>
        </w:trPr>
        <w:tc>
          <w:tcPr>
            <w:tcW w:w="5875" w:type="dxa"/>
            <w:tcBorders>
              <w:top w:val="single" w:sz="4" w:space="0" w:color="000000"/>
            </w:tcBorders>
          </w:tcPr>
          <w:p w14:paraId="3705F070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rs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</w:p>
          <w:p w14:paraId="79E5C82F" w14:textId="77777777" w:rsidR="007C2BF6" w:rsidRDefault="007C2BF6">
            <w:pPr>
              <w:pStyle w:val="TableParagraph"/>
              <w:spacing w:line="240" w:lineRule="atLeast"/>
              <w:rPr>
                <w:sz w:val="20"/>
              </w:rPr>
            </w:pPr>
            <w:r>
              <w:rPr>
                <w:sz w:val="20"/>
              </w:rPr>
              <w:t>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closed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7F3DA88F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19A</w:t>
            </w:r>
          </w:p>
        </w:tc>
      </w:tr>
      <w:tr w:rsidR="007C2BF6" w14:paraId="38184D81" w14:textId="77777777" w:rsidTr="007C2BF6">
        <w:trPr>
          <w:trHeight w:val="730"/>
        </w:trPr>
        <w:tc>
          <w:tcPr>
            <w:tcW w:w="5875" w:type="dxa"/>
            <w:tcBorders>
              <w:top w:val="single" w:sz="4" w:space="0" w:color="000000"/>
            </w:tcBorders>
          </w:tcPr>
          <w:p w14:paraId="43A638A8" w14:textId="77777777" w:rsidR="007C2BF6" w:rsidRDefault="007C2BF6">
            <w:pPr>
              <w:pStyle w:val="TableParagraph"/>
              <w:spacing w:line="240" w:lineRule="auto"/>
              <w:ind w:right="161"/>
              <w:rPr>
                <w:sz w:val="20"/>
              </w:rPr>
            </w:pPr>
            <w:r>
              <w:rPr>
                <w:sz w:val="20"/>
              </w:rPr>
              <w:lastRenderedPageBreak/>
              <w:t>Unspecified fracture of second lumb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5AD86C35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cl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3BBC0BAA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29A</w:t>
            </w:r>
          </w:p>
        </w:tc>
      </w:tr>
      <w:tr w:rsidR="007C2BF6" w14:paraId="0D495EB0" w14:textId="77777777" w:rsidTr="007C2BF6">
        <w:trPr>
          <w:trHeight w:val="729"/>
        </w:trPr>
        <w:tc>
          <w:tcPr>
            <w:tcW w:w="5875" w:type="dxa"/>
            <w:tcBorders>
              <w:top w:val="single" w:sz="4" w:space="0" w:color="000000"/>
            </w:tcBorders>
          </w:tcPr>
          <w:p w14:paraId="4F0412CD" w14:textId="77777777" w:rsidR="007C2BF6" w:rsidRDefault="007C2BF6">
            <w:pPr>
              <w:pStyle w:val="TableParagraph"/>
              <w:spacing w:before="1" w:line="232" w:lineRule="auto"/>
              <w:rPr>
                <w:sz w:val="20"/>
              </w:rPr>
            </w:pPr>
            <w:r>
              <w:rPr>
                <w:sz w:val="20"/>
              </w:rPr>
              <w:t>Unspecified fractu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ird lumbar 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</w:p>
          <w:p w14:paraId="6A521784" w14:textId="77777777" w:rsidR="007C2BF6" w:rsidRDefault="007C2BF6">
            <w:pPr>
              <w:pStyle w:val="TableParagraph"/>
              <w:spacing w:before="3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6A5D0302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39A</w:t>
            </w:r>
          </w:p>
        </w:tc>
      </w:tr>
      <w:tr w:rsidR="007C2BF6" w14:paraId="05E1DBDE" w14:textId="77777777" w:rsidTr="007C2BF6">
        <w:trPr>
          <w:trHeight w:val="730"/>
        </w:trPr>
        <w:tc>
          <w:tcPr>
            <w:tcW w:w="5875" w:type="dxa"/>
          </w:tcPr>
          <w:p w14:paraId="0CFA310F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ur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</w:p>
          <w:p w14:paraId="7538C22C" w14:textId="77777777" w:rsidR="007C2BF6" w:rsidRDefault="007C2BF6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z w:val="20"/>
              </w:rPr>
              <w:t>vertebra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closed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1D7E0065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49A</w:t>
            </w:r>
          </w:p>
        </w:tc>
      </w:tr>
      <w:tr w:rsidR="007C2BF6" w14:paraId="4F63EE2F" w14:textId="77777777" w:rsidTr="007C2BF6">
        <w:trPr>
          <w:trHeight w:val="737"/>
        </w:trPr>
        <w:tc>
          <w:tcPr>
            <w:tcW w:w="5875" w:type="dxa"/>
          </w:tcPr>
          <w:p w14:paraId="6700D1D9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specified fracture of fifth lumbar vertebra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osed</w:t>
            </w:r>
          </w:p>
          <w:p w14:paraId="257F64D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25" w:type="dxa"/>
          </w:tcPr>
          <w:p w14:paraId="234CABB4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2.059A</w:t>
            </w:r>
          </w:p>
        </w:tc>
      </w:tr>
      <w:tr w:rsidR="007C2BF6" w14:paraId="07AC17AC" w14:textId="77777777" w:rsidTr="007C2BF6">
        <w:trPr>
          <w:trHeight w:val="485"/>
        </w:trPr>
        <w:tc>
          <w:tcPr>
            <w:tcW w:w="5875" w:type="dxa"/>
          </w:tcPr>
          <w:p w14:paraId="30E723CE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1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2E555FF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1C4E6CAE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1A</w:t>
            </w:r>
          </w:p>
        </w:tc>
      </w:tr>
      <w:tr w:rsidR="007C2BF6" w14:paraId="753CC6E2" w14:textId="77777777" w:rsidTr="007C2BF6">
        <w:trPr>
          <w:trHeight w:val="486"/>
        </w:trPr>
        <w:tc>
          <w:tcPr>
            <w:tcW w:w="5875" w:type="dxa"/>
          </w:tcPr>
          <w:p w14:paraId="712A81E2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6C5BF94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6B5349A2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2A</w:t>
            </w:r>
          </w:p>
        </w:tc>
      </w:tr>
      <w:tr w:rsidR="007C2BF6" w14:paraId="1AACC803" w14:textId="77777777" w:rsidTr="007C2BF6">
        <w:trPr>
          <w:trHeight w:val="485"/>
        </w:trPr>
        <w:tc>
          <w:tcPr>
            <w:tcW w:w="5875" w:type="dxa"/>
          </w:tcPr>
          <w:p w14:paraId="70503D88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15585F6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59011C70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3A</w:t>
            </w:r>
          </w:p>
        </w:tc>
      </w:tr>
      <w:tr w:rsidR="007C2BF6" w14:paraId="412F3666" w14:textId="77777777" w:rsidTr="007C2BF6">
        <w:trPr>
          <w:trHeight w:val="486"/>
        </w:trPr>
        <w:tc>
          <w:tcPr>
            <w:tcW w:w="5875" w:type="dxa"/>
          </w:tcPr>
          <w:p w14:paraId="4B3C7ABF" w14:textId="77777777" w:rsidR="007C2BF6" w:rsidRDefault="007C2BF6">
            <w:pPr>
              <w:pStyle w:val="TableParagraph"/>
              <w:spacing w:line="236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A3DCA8D" w14:textId="77777777" w:rsidR="007C2BF6" w:rsidRDefault="007C2BF6">
            <w:pPr>
              <w:pStyle w:val="TableParagraph"/>
              <w:spacing w:line="231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5F9062E8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4A</w:t>
            </w:r>
          </w:p>
        </w:tc>
      </w:tr>
      <w:tr w:rsidR="007C2BF6" w14:paraId="228CD99D" w14:textId="77777777" w:rsidTr="007C2BF6">
        <w:trPr>
          <w:trHeight w:val="492"/>
        </w:trPr>
        <w:tc>
          <w:tcPr>
            <w:tcW w:w="5875" w:type="dxa"/>
          </w:tcPr>
          <w:p w14:paraId="69A3578A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A623F98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662E8AB9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5A</w:t>
            </w:r>
          </w:p>
        </w:tc>
      </w:tr>
      <w:tr w:rsidR="007C2BF6" w14:paraId="1D74D8CC" w14:textId="77777777" w:rsidTr="007C2BF6">
        <w:trPr>
          <w:trHeight w:val="730"/>
        </w:trPr>
        <w:tc>
          <w:tcPr>
            <w:tcW w:w="5875" w:type="dxa"/>
          </w:tcPr>
          <w:p w14:paraId="02BB07CA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evel</w:t>
            </w:r>
          </w:p>
          <w:p w14:paraId="5C267D90" w14:textId="77777777" w:rsidR="007C2BF6" w:rsidRDefault="007C2BF6">
            <w:pPr>
              <w:pStyle w:val="TableParagraph"/>
              <w:spacing w:line="240" w:lineRule="atLeast"/>
              <w:ind w:right="198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lumb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itial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4BABEB76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09A</w:t>
            </w:r>
          </w:p>
        </w:tc>
      </w:tr>
      <w:tr w:rsidR="007C2BF6" w14:paraId="66AEC413" w14:textId="77777777" w:rsidTr="007C2BF6">
        <w:trPr>
          <w:trHeight w:val="485"/>
        </w:trPr>
        <w:tc>
          <w:tcPr>
            <w:tcW w:w="5875" w:type="dxa"/>
          </w:tcPr>
          <w:p w14:paraId="2457D1C9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lumbar</w:t>
            </w:r>
          </w:p>
          <w:p w14:paraId="5817E21C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p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rd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274A4110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1A</w:t>
            </w:r>
          </w:p>
        </w:tc>
      </w:tr>
      <w:tr w:rsidR="007C2BF6" w14:paraId="4A5DF1C3" w14:textId="77777777" w:rsidTr="007C2BF6">
        <w:trPr>
          <w:trHeight w:val="486"/>
        </w:trPr>
        <w:tc>
          <w:tcPr>
            <w:tcW w:w="5875" w:type="dxa"/>
          </w:tcPr>
          <w:p w14:paraId="6BD8405A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lumbar</w:t>
            </w:r>
          </w:p>
          <w:p w14:paraId="6229B30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spin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74C5265F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2A</w:t>
            </w:r>
          </w:p>
        </w:tc>
      </w:tr>
      <w:tr w:rsidR="007C2BF6" w14:paraId="33985692" w14:textId="77777777" w:rsidTr="007C2BF6">
        <w:trPr>
          <w:trHeight w:val="485"/>
        </w:trPr>
        <w:tc>
          <w:tcPr>
            <w:tcW w:w="5875" w:type="dxa"/>
          </w:tcPr>
          <w:p w14:paraId="3D7FE96F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lumbar</w:t>
            </w:r>
          </w:p>
          <w:p w14:paraId="6F2B29A1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p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rd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65E8EB50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3A</w:t>
            </w:r>
          </w:p>
        </w:tc>
      </w:tr>
      <w:tr w:rsidR="007C2BF6" w14:paraId="19228F5A" w14:textId="77777777" w:rsidTr="007C2BF6">
        <w:trPr>
          <w:trHeight w:val="486"/>
        </w:trPr>
        <w:tc>
          <w:tcPr>
            <w:tcW w:w="5875" w:type="dxa"/>
          </w:tcPr>
          <w:p w14:paraId="21A05998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lumbar</w:t>
            </w:r>
          </w:p>
          <w:p w14:paraId="1F99EE0B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p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rd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itial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6F4DDCF5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4A</w:t>
            </w:r>
          </w:p>
        </w:tc>
      </w:tr>
      <w:tr w:rsidR="007C2BF6" w14:paraId="73AAA54D" w14:textId="77777777" w:rsidTr="007C2BF6">
        <w:trPr>
          <w:trHeight w:val="493"/>
        </w:trPr>
        <w:tc>
          <w:tcPr>
            <w:tcW w:w="5875" w:type="dxa"/>
          </w:tcPr>
          <w:p w14:paraId="5698A1AF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lumbar</w:t>
            </w:r>
          </w:p>
          <w:p w14:paraId="387F8F97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spin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10B4659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5A</w:t>
            </w:r>
          </w:p>
        </w:tc>
      </w:tr>
      <w:tr w:rsidR="007C2BF6" w14:paraId="0F2DB8C7" w14:textId="77777777" w:rsidTr="007C2BF6">
        <w:trPr>
          <w:trHeight w:val="730"/>
        </w:trPr>
        <w:tc>
          <w:tcPr>
            <w:tcW w:w="5875" w:type="dxa"/>
          </w:tcPr>
          <w:p w14:paraId="4F2C7F1D" w14:textId="77777777" w:rsidR="007C2BF6" w:rsidRDefault="007C2BF6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 of lumbar spinal cord, initial</w:t>
            </w:r>
          </w:p>
          <w:p w14:paraId="79154ABB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25" w:type="dxa"/>
          </w:tcPr>
          <w:p w14:paraId="40E0E7E9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19A</w:t>
            </w:r>
          </w:p>
        </w:tc>
      </w:tr>
    </w:tbl>
    <w:p w14:paraId="681669AE" w14:textId="77777777" w:rsidR="004C3E8F" w:rsidRDefault="004C3E8F">
      <w:pPr>
        <w:spacing w:line="233" w:lineRule="exact"/>
        <w:rPr>
          <w:sz w:val="20"/>
        </w:rPr>
        <w:sectPr w:rsidR="004C3E8F">
          <w:type w:val="continuous"/>
          <w:pgSz w:w="12240" w:h="15840"/>
          <w:pgMar w:top="1420" w:right="1320" w:bottom="1252" w:left="1220" w:header="720" w:footer="720" w:gutter="0"/>
          <w:cols w:space="720"/>
        </w:sectPr>
      </w:pPr>
    </w:p>
    <w:tbl>
      <w:tblPr>
        <w:tblW w:w="8882" w:type="dxa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63"/>
        <w:gridCol w:w="3019"/>
      </w:tblGrid>
      <w:tr w:rsidR="007C2BF6" w14:paraId="276E990B" w14:textId="77777777" w:rsidTr="007C2BF6">
        <w:trPr>
          <w:trHeight w:val="483"/>
        </w:trPr>
        <w:tc>
          <w:tcPr>
            <w:tcW w:w="5863" w:type="dxa"/>
          </w:tcPr>
          <w:p w14:paraId="69A3C8AF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1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B56E333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</w:tcPr>
          <w:p w14:paraId="5F56FE82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1A</w:t>
            </w:r>
          </w:p>
        </w:tc>
      </w:tr>
      <w:tr w:rsidR="007C2BF6" w14:paraId="0442B8BD" w14:textId="77777777" w:rsidTr="007C2BF6">
        <w:trPr>
          <w:trHeight w:val="482"/>
        </w:trPr>
        <w:tc>
          <w:tcPr>
            <w:tcW w:w="5863" w:type="dxa"/>
          </w:tcPr>
          <w:p w14:paraId="46721575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21AE079E" w14:textId="77777777" w:rsidR="007C2BF6" w:rsidRDefault="007C2BF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</w:tcPr>
          <w:p w14:paraId="2C66F145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2A</w:t>
            </w:r>
          </w:p>
        </w:tc>
      </w:tr>
      <w:tr w:rsidR="007C2BF6" w14:paraId="1BDAB323" w14:textId="77777777" w:rsidTr="007C2BF6">
        <w:trPr>
          <w:trHeight w:val="490"/>
        </w:trPr>
        <w:tc>
          <w:tcPr>
            <w:tcW w:w="5863" w:type="dxa"/>
          </w:tcPr>
          <w:p w14:paraId="127E9325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CDFA4B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</w:tcPr>
          <w:p w14:paraId="4ABEFC1D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3A</w:t>
            </w:r>
          </w:p>
        </w:tc>
      </w:tr>
      <w:tr w:rsidR="007C2BF6" w14:paraId="4521DC62" w14:textId="77777777" w:rsidTr="007C2BF6">
        <w:trPr>
          <w:trHeight w:val="482"/>
        </w:trPr>
        <w:tc>
          <w:tcPr>
            <w:tcW w:w="5863" w:type="dxa"/>
          </w:tcPr>
          <w:p w14:paraId="4096F50F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A4429DF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</w:tcPr>
          <w:p w14:paraId="24073FA8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4A</w:t>
            </w:r>
          </w:p>
        </w:tc>
      </w:tr>
      <w:tr w:rsidR="007C2BF6" w14:paraId="246BF339" w14:textId="77777777" w:rsidTr="005A74B1">
        <w:trPr>
          <w:trHeight w:val="483"/>
        </w:trPr>
        <w:tc>
          <w:tcPr>
            <w:tcW w:w="5863" w:type="dxa"/>
            <w:tcBorders>
              <w:bottom w:val="single" w:sz="4" w:space="0" w:color="000000"/>
            </w:tcBorders>
          </w:tcPr>
          <w:p w14:paraId="13B1A076" w14:textId="77777777" w:rsidR="007C2BF6" w:rsidRDefault="007C2BF6">
            <w:pPr>
              <w:pStyle w:val="TableParagraph"/>
              <w:spacing w:line="233" w:lineRule="exact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5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20658857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pi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rd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it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  <w:tcBorders>
              <w:bottom w:val="single" w:sz="4" w:space="0" w:color="000000"/>
            </w:tcBorders>
          </w:tcPr>
          <w:p w14:paraId="722C314B" w14:textId="77777777" w:rsidR="007C2BF6" w:rsidRDefault="007C2BF6">
            <w:pPr>
              <w:pStyle w:val="TableParagraph"/>
              <w:spacing w:line="23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5A</w:t>
            </w:r>
          </w:p>
        </w:tc>
      </w:tr>
      <w:tr w:rsidR="007C2BF6" w14:paraId="51E21080" w14:textId="77777777" w:rsidTr="005A74B1">
        <w:trPr>
          <w:trHeight w:val="727"/>
        </w:trPr>
        <w:tc>
          <w:tcPr>
            <w:tcW w:w="5863" w:type="dxa"/>
            <w:tcBorders>
              <w:bottom w:val="single" w:sz="4" w:space="0" w:color="auto"/>
            </w:tcBorders>
          </w:tcPr>
          <w:p w14:paraId="651992E1" w14:textId="77777777" w:rsidR="007C2BF6" w:rsidRDefault="007C2BF6">
            <w:pPr>
              <w:pStyle w:val="TableParagraph"/>
              <w:spacing w:line="240" w:lineRule="auto"/>
              <w:ind w:right="40"/>
              <w:rPr>
                <w:sz w:val="20"/>
              </w:rPr>
            </w:pPr>
            <w:r>
              <w:rPr>
                <w:sz w:val="20"/>
              </w:rPr>
              <w:t>Incomple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les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vel of lumbar spinal cord, initial</w:t>
            </w:r>
          </w:p>
          <w:p w14:paraId="21249F67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1503E7D8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4.129A</w:t>
            </w:r>
          </w:p>
        </w:tc>
      </w:tr>
      <w:tr w:rsidR="007C2BF6" w14:paraId="064B4445" w14:textId="77777777" w:rsidTr="005A74B1">
        <w:trPr>
          <w:trHeight w:val="726"/>
        </w:trPr>
        <w:tc>
          <w:tcPr>
            <w:tcW w:w="5863" w:type="dxa"/>
            <w:tcBorders>
              <w:top w:val="single" w:sz="4" w:space="0" w:color="auto"/>
            </w:tcBorders>
          </w:tcPr>
          <w:p w14:paraId="2D780140" w14:textId="77777777" w:rsidR="007C2BF6" w:rsidRDefault="007C2BF6" w:rsidP="005A74B1">
            <w:pPr>
              <w:pStyle w:val="TableParagraph"/>
              <w:pBdr>
                <w:top w:val="single" w:sz="4" w:space="1" w:color="auto"/>
              </w:pBdr>
              <w:spacing w:before="1" w:line="232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Collaps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sewhere classified, site unspecified, initial</w:t>
            </w:r>
          </w:p>
          <w:p w14:paraId="6FD4C193" w14:textId="77777777" w:rsidR="007C2BF6" w:rsidRDefault="007C2BF6">
            <w:pPr>
              <w:pStyle w:val="TableParagraph"/>
              <w:spacing w:before="3" w:line="234" w:lineRule="exact"/>
              <w:rPr>
                <w:sz w:val="20"/>
              </w:rPr>
            </w:pP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50130FA0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50XA</w:t>
            </w:r>
          </w:p>
        </w:tc>
      </w:tr>
      <w:tr w:rsidR="007C2BF6" w14:paraId="563DA0CE" w14:textId="77777777" w:rsidTr="007C2BF6">
        <w:trPr>
          <w:trHeight w:val="727"/>
        </w:trPr>
        <w:tc>
          <w:tcPr>
            <w:tcW w:w="5863" w:type="dxa"/>
            <w:tcBorders>
              <w:top w:val="single" w:sz="4" w:space="0" w:color="000000"/>
            </w:tcBorders>
          </w:tcPr>
          <w:p w14:paraId="5FF04F20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ge-related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steoporosi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t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urrent</w:t>
            </w:r>
          </w:p>
          <w:p w14:paraId="21185612" w14:textId="77777777" w:rsidR="007C2BF6" w:rsidRDefault="007C2BF6">
            <w:pPr>
              <w:pStyle w:val="TableParagraph"/>
              <w:spacing w:line="238" w:lineRule="exact"/>
              <w:ind w:right="198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actur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ertebra(e), initial encounter for fracture</w:t>
            </w:r>
          </w:p>
        </w:tc>
        <w:tc>
          <w:tcPr>
            <w:tcW w:w="3019" w:type="dxa"/>
          </w:tcPr>
          <w:p w14:paraId="3DAAA30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0.08XA</w:t>
            </w:r>
          </w:p>
        </w:tc>
      </w:tr>
      <w:tr w:rsidR="007C2BF6" w14:paraId="67C115BB" w14:textId="77777777" w:rsidTr="007C2BF6">
        <w:trPr>
          <w:trHeight w:val="490"/>
        </w:trPr>
        <w:tc>
          <w:tcPr>
            <w:tcW w:w="5863" w:type="dxa"/>
          </w:tcPr>
          <w:p w14:paraId="2CF6E22B" w14:textId="77777777" w:rsidR="007C2BF6" w:rsidRDefault="007C2BF6">
            <w:pPr>
              <w:pStyle w:val="TableParagraph"/>
              <w:spacing w:line="240" w:lineRule="exact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racture,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pacing w:val="-2"/>
                <w:sz w:val="20"/>
              </w:rPr>
              <w:t>site</w:t>
            </w:r>
            <w:proofErr w:type="gramEnd"/>
            <w:r>
              <w:rPr>
                <w:spacing w:val="-2"/>
                <w:sz w:val="20"/>
              </w:rPr>
              <w:t>,</w:t>
            </w:r>
          </w:p>
          <w:p w14:paraId="164F56ED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ini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ncou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9" w:type="dxa"/>
          </w:tcPr>
          <w:p w14:paraId="7CC68AA0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48XA</w:t>
            </w:r>
          </w:p>
        </w:tc>
      </w:tr>
      <w:tr w:rsidR="007C2BF6" w14:paraId="5C33E22B" w14:textId="77777777" w:rsidTr="007C2BF6">
        <w:trPr>
          <w:trHeight w:val="726"/>
        </w:trPr>
        <w:tc>
          <w:tcPr>
            <w:tcW w:w="5863" w:type="dxa"/>
          </w:tcPr>
          <w:p w14:paraId="505B4170" w14:textId="77777777" w:rsidR="007C2BF6" w:rsidRDefault="007C2BF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th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act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isease</w:t>
            </w:r>
            <w:proofErr w:type="gramEnd"/>
            <w:r>
              <w:rPr>
                <w:sz w:val="20"/>
              </w:rPr>
              <w:t xml:space="preserve">, </w:t>
            </w: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ite</w:t>
            </w:r>
            <w:proofErr w:type="gramEnd"/>
            <w:r>
              <w:rPr>
                <w:sz w:val="20"/>
              </w:rPr>
              <w:t xml:space="preserve">, initial </w:t>
            </w:r>
            <w:proofErr w:type="gramStart"/>
            <w:r>
              <w:rPr>
                <w:sz w:val="20"/>
              </w:rPr>
              <w:t>encounter</w:t>
            </w:r>
            <w:proofErr w:type="gramEnd"/>
            <w:r>
              <w:rPr>
                <w:sz w:val="20"/>
              </w:rPr>
              <w:t xml:space="preserve"> for</w:t>
            </w:r>
          </w:p>
          <w:p w14:paraId="57EA42BF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fracture</w:t>
            </w:r>
          </w:p>
        </w:tc>
        <w:tc>
          <w:tcPr>
            <w:tcW w:w="3019" w:type="dxa"/>
          </w:tcPr>
          <w:p w14:paraId="510F8A27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84.68XA</w:t>
            </w:r>
          </w:p>
        </w:tc>
      </w:tr>
      <w:tr w:rsidR="007C2BF6" w14:paraId="648039A2" w14:textId="77777777" w:rsidTr="007C2BF6">
        <w:trPr>
          <w:trHeight w:val="483"/>
        </w:trPr>
        <w:tc>
          <w:tcPr>
            <w:tcW w:w="5863" w:type="dxa"/>
          </w:tcPr>
          <w:p w14:paraId="65CF25F6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steomyelit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tebra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  <w:p w14:paraId="56F03312" w14:textId="77777777" w:rsidR="007C2BF6" w:rsidRDefault="007C2BF6">
            <w:pPr>
              <w:pStyle w:val="TableParagraph"/>
              <w:spacing w:before="1"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19" w:type="dxa"/>
          </w:tcPr>
          <w:p w14:paraId="57E4182C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6.20</w:t>
            </w:r>
          </w:p>
        </w:tc>
      </w:tr>
      <w:tr w:rsidR="007C2BF6" w14:paraId="6F0C0571" w14:textId="77777777" w:rsidTr="007C2BF6">
        <w:trPr>
          <w:trHeight w:val="482"/>
        </w:trPr>
        <w:tc>
          <w:tcPr>
            <w:tcW w:w="5863" w:type="dxa"/>
          </w:tcPr>
          <w:p w14:paraId="0229FF82" w14:textId="77777777" w:rsidR="007C2BF6" w:rsidRDefault="007C2BF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Postlaminectomy</w:t>
            </w:r>
            <w:proofErr w:type="spell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drome,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t</w:t>
            </w:r>
          </w:p>
          <w:p w14:paraId="203BDBD2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else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ified</w:t>
            </w:r>
          </w:p>
        </w:tc>
        <w:tc>
          <w:tcPr>
            <w:tcW w:w="3019" w:type="dxa"/>
          </w:tcPr>
          <w:p w14:paraId="336CC69B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M96.1</w:t>
            </w:r>
          </w:p>
        </w:tc>
      </w:tr>
      <w:tr w:rsidR="007C2BF6" w14:paraId="110DFA7A" w14:textId="77777777" w:rsidTr="007C2BF6">
        <w:trPr>
          <w:trHeight w:val="239"/>
        </w:trPr>
        <w:tc>
          <w:tcPr>
            <w:tcW w:w="5863" w:type="dxa"/>
          </w:tcPr>
          <w:p w14:paraId="018C7F02" w14:textId="77777777" w:rsidR="007C2BF6" w:rsidRDefault="007C2BF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ic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05F131BE" w14:textId="77777777" w:rsidR="007C2BF6" w:rsidRDefault="007C2BF6">
            <w:pPr>
              <w:pStyle w:val="TableParagraph"/>
              <w:spacing w:line="22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4</w:t>
            </w:r>
          </w:p>
        </w:tc>
      </w:tr>
      <w:tr w:rsidR="007C2BF6" w14:paraId="7984CB87" w14:textId="77777777" w:rsidTr="007C2BF6">
        <w:trPr>
          <w:trHeight w:val="246"/>
        </w:trPr>
        <w:tc>
          <w:tcPr>
            <w:tcW w:w="5863" w:type="dxa"/>
          </w:tcPr>
          <w:p w14:paraId="7E137358" w14:textId="77777777" w:rsidR="007C2BF6" w:rsidRDefault="007C2BF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columba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4B3CE0B1" w14:textId="77777777" w:rsidR="007C2BF6" w:rsidRDefault="007C2BF6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5</w:t>
            </w:r>
          </w:p>
        </w:tc>
      </w:tr>
      <w:tr w:rsidR="007C2BF6" w14:paraId="086B0A90" w14:textId="77777777" w:rsidTr="007C2BF6">
        <w:trPr>
          <w:trHeight w:val="239"/>
        </w:trPr>
        <w:tc>
          <w:tcPr>
            <w:tcW w:w="5863" w:type="dxa"/>
          </w:tcPr>
          <w:p w14:paraId="6EE27AF0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a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01933BD5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6</w:t>
            </w:r>
          </w:p>
        </w:tc>
      </w:tr>
      <w:tr w:rsidR="007C2BF6" w14:paraId="152D3408" w14:textId="77777777" w:rsidTr="007C2BF6">
        <w:trPr>
          <w:trHeight w:val="238"/>
        </w:trPr>
        <w:tc>
          <w:tcPr>
            <w:tcW w:w="5863" w:type="dxa"/>
          </w:tcPr>
          <w:p w14:paraId="43340C1B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3EC13579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17</w:t>
            </w:r>
          </w:p>
        </w:tc>
      </w:tr>
      <w:tr w:rsidR="007C2BF6" w14:paraId="3C40F21C" w14:textId="77777777" w:rsidTr="007C2BF6">
        <w:trPr>
          <w:trHeight w:val="246"/>
        </w:trPr>
        <w:tc>
          <w:tcPr>
            <w:tcW w:w="5863" w:type="dxa"/>
          </w:tcPr>
          <w:p w14:paraId="41D223DD" w14:textId="77777777" w:rsidR="007C2BF6" w:rsidRDefault="007C2BF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ciatica,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te</w:t>
            </w:r>
          </w:p>
        </w:tc>
        <w:tc>
          <w:tcPr>
            <w:tcW w:w="3019" w:type="dxa"/>
          </w:tcPr>
          <w:p w14:paraId="35B6AE13" w14:textId="77777777" w:rsidR="007C2BF6" w:rsidRDefault="007C2BF6">
            <w:pPr>
              <w:pStyle w:val="TableParagraph"/>
              <w:spacing w:line="23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54.30</w:t>
            </w:r>
          </w:p>
        </w:tc>
      </w:tr>
      <w:tr w:rsidR="007C2BF6" w14:paraId="1971A036" w14:textId="77777777" w:rsidTr="007C2BF6">
        <w:trPr>
          <w:trHeight w:val="239"/>
        </w:trPr>
        <w:tc>
          <w:tcPr>
            <w:tcW w:w="5863" w:type="dxa"/>
          </w:tcPr>
          <w:p w14:paraId="122360A9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i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enosi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umb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723FECF0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8.06</w:t>
            </w:r>
          </w:p>
        </w:tc>
      </w:tr>
      <w:tr w:rsidR="007C2BF6" w14:paraId="5DB267E7" w14:textId="77777777" w:rsidTr="007C2BF6">
        <w:trPr>
          <w:trHeight w:val="239"/>
        </w:trPr>
        <w:tc>
          <w:tcPr>
            <w:tcW w:w="5863" w:type="dxa"/>
          </w:tcPr>
          <w:p w14:paraId="56EE1289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ondylosi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19" w:type="dxa"/>
          </w:tcPr>
          <w:p w14:paraId="0649F115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3.00</w:t>
            </w:r>
          </w:p>
        </w:tc>
      </w:tr>
      <w:tr w:rsidR="007C2BF6" w14:paraId="297095C2" w14:textId="77777777" w:rsidTr="007C2BF6">
        <w:trPr>
          <w:trHeight w:val="239"/>
        </w:trPr>
        <w:tc>
          <w:tcPr>
            <w:tcW w:w="5863" w:type="dxa"/>
          </w:tcPr>
          <w:p w14:paraId="45D6D6FE" w14:textId="77777777" w:rsidR="007C2BF6" w:rsidRDefault="007C2BF6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pondylolisthesis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ite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3019" w:type="dxa"/>
          </w:tcPr>
          <w:p w14:paraId="5E02B898" w14:textId="77777777" w:rsidR="007C2BF6" w:rsidRDefault="007C2BF6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3.10</w:t>
            </w:r>
          </w:p>
        </w:tc>
      </w:tr>
      <w:tr w:rsidR="007C2BF6" w14:paraId="3B933099" w14:textId="77777777" w:rsidTr="007C2BF6">
        <w:trPr>
          <w:trHeight w:val="246"/>
        </w:trPr>
        <w:tc>
          <w:tcPr>
            <w:tcW w:w="5863" w:type="dxa"/>
          </w:tcPr>
          <w:p w14:paraId="6E7C4E8D" w14:textId="77777777" w:rsidR="007C2BF6" w:rsidRDefault="007C2BF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ongenit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dylolisthesis</w:t>
            </w:r>
          </w:p>
        </w:tc>
        <w:tc>
          <w:tcPr>
            <w:tcW w:w="3019" w:type="dxa"/>
          </w:tcPr>
          <w:p w14:paraId="31DE6346" w14:textId="77777777" w:rsidR="007C2BF6" w:rsidRDefault="007C2BF6">
            <w:pPr>
              <w:pStyle w:val="TableParagraph"/>
              <w:spacing w:line="230" w:lineRule="exact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Q76.2</w:t>
            </w:r>
          </w:p>
        </w:tc>
      </w:tr>
      <w:tr w:rsidR="007C2BF6" w14:paraId="6E8D7FD1" w14:textId="77777777" w:rsidTr="007C2BF6">
        <w:trPr>
          <w:trHeight w:val="482"/>
        </w:trPr>
        <w:tc>
          <w:tcPr>
            <w:tcW w:w="5863" w:type="dxa"/>
          </w:tcPr>
          <w:p w14:paraId="3A069AA7" w14:textId="77777777" w:rsidR="007C2BF6" w:rsidRDefault="007C2BF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pondylosi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yelopath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2A67D1E9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diculopathy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umbosacr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6BEC97EE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817</w:t>
            </w:r>
          </w:p>
        </w:tc>
      </w:tr>
      <w:tr w:rsidR="007C2BF6" w14:paraId="2C45C414" w14:textId="77777777" w:rsidTr="007C2BF6">
        <w:trPr>
          <w:trHeight w:val="482"/>
        </w:trPr>
        <w:tc>
          <w:tcPr>
            <w:tcW w:w="5863" w:type="dxa"/>
          </w:tcPr>
          <w:p w14:paraId="1F8481DE" w14:textId="77777777" w:rsidR="007C2BF6" w:rsidRDefault="007C2BF6">
            <w:pPr>
              <w:pStyle w:val="TableParagraph"/>
              <w:rPr>
                <w:sz w:val="20"/>
              </w:rPr>
            </w:pPr>
            <w:proofErr w:type="gramStart"/>
            <w:r>
              <w:rPr>
                <w:sz w:val="20"/>
              </w:rPr>
              <w:t>Other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ondylo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yelopathy,</w:t>
            </w:r>
          </w:p>
          <w:p w14:paraId="3976EFCD" w14:textId="77777777" w:rsidR="007C2BF6" w:rsidRDefault="007C2BF6">
            <w:pPr>
              <w:pStyle w:val="TableParagraph"/>
              <w:spacing w:line="234" w:lineRule="exact"/>
              <w:rPr>
                <w:sz w:val="20"/>
              </w:rPr>
            </w:pPr>
            <w:r>
              <w:rPr>
                <w:sz w:val="20"/>
              </w:rPr>
              <w:t>lumba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on</w:t>
            </w:r>
          </w:p>
        </w:tc>
        <w:tc>
          <w:tcPr>
            <w:tcW w:w="3019" w:type="dxa"/>
          </w:tcPr>
          <w:p w14:paraId="22DA5042" w14:textId="77777777" w:rsidR="007C2BF6" w:rsidRDefault="007C2BF6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M47.16</w:t>
            </w:r>
          </w:p>
        </w:tc>
      </w:tr>
      <w:tr w:rsidR="007C2BF6" w14:paraId="2EEC3D73" w14:textId="77777777" w:rsidTr="007C2BF6">
        <w:trPr>
          <w:trHeight w:val="490"/>
        </w:trPr>
        <w:tc>
          <w:tcPr>
            <w:tcW w:w="5863" w:type="dxa"/>
          </w:tcPr>
          <w:p w14:paraId="7ED7CE52" w14:textId="77777777" w:rsidR="007C2BF6" w:rsidRDefault="007C2BF6">
            <w:pPr>
              <w:pStyle w:val="TableParagraph"/>
              <w:spacing w:line="237" w:lineRule="exact"/>
              <w:rPr>
                <w:sz w:val="20"/>
              </w:rPr>
            </w:pPr>
            <w:r>
              <w:rPr>
                <w:sz w:val="20"/>
              </w:rPr>
              <w:t>Spra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game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umb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ine,</w:t>
            </w:r>
          </w:p>
          <w:p w14:paraId="38130F5C" w14:textId="77777777" w:rsidR="007C2BF6" w:rsidRDefault="007C2BF6">
            <w:pPr>
              <w:pStyle w:val="TableParagraph"/>
              <w:spacing w:line="238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i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counter</w:t>
            </w:r>
          </w:p>
        </w:tc>
        <w:tc>
          <w:tcPr>
            <w:tcW w:w="3019" w:type="dxa"/>
          </w:tcPr>
          <w:p w14:paraId="4E4101BB" w14:textId="77777777" w:rsidR="007C2BF6" w:rsidRDefault="007C2BF6">
            <w:pPr>
              <w:pStyle w:val="TableParagraph"/>
              <w:spacing w:line="240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S33.5XXA</w:t>
            </w:r>
          </w:p>
        </w:tc>
      </w:tr>
    </w:tbl>
    <w:p w14:paraId="44E3D7C7" w14:textId="77777777" w:rsidR="001E49E5" w:rsidRDefault="001E49E5">
      <w:pPr>
        <w:rPr>
          <w:b/>
          <w:bCs/>
          <w:sz w:val="16"/>
          <w:szCs w:val="16"/>
        </w:rPr>
      </w:pPr>
    </w:p>
    <w:p w14:paraId="37FE2870" w14:textId="2ED88E9D" w:rsidR="006C5D1E" w:rsidRPr="00AF7D2B" w:rsidRDefault="0034597F">
      <w:pPr>
        <w:rPr>
          <w:sz w:val="18"/>
          <w:szCs w:val="18"/>
        </w:rPr>
      </w:pPr>
      <w:r w:rsidRPr="00AF7D2B">
        <w:rPr>
          <w:b/>
          <w:bCs/>
          <w:sz w:val="20"/>
          <w:szCs w:val="20"/>
        </w:rPr>
        <w:t>Notes:</w:t>
      </w:r>
      <w:r w:rsidRPr="00AF7D2B">
        <w:rPr>
          <w:sz w:val="20"/>
          <w:szCs w:val="20"/>
        </w:rPr>
        <w:t xml:space="preserve"> While the MEPS data includes ICD-10-CM codes, it only provides broader 3-digit categories rather than the full, detailed codes. Accordingly, we identified all specific SRD diagnoses based on their first three digits provided by MEPS</w:t>
      </w:r>
      <w:r w:rsidRPr="00AF7D2B">
        <w:rPr>
          <w:sz w:val="18"/>
          <w:szCs w:val="18"/>
        </w:rPr>
        <w:t>.</w:t>
      </w:r>
    </w:p>
    <w:sectPr w:rsidR="006C5D1E" w:rsidRPr="00AF7D2B">
      <w:type w:val="continuous"/>
      <w:pgSz w:w="12240" w:h="15840"/>
      <w:pgMar w:top="1420" w:right="13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8F"/>
    <w:rsid w:val="000724BF"/>
    <w:rsid w:val="001E49E5"/>
    <w:rsid w:val="0034597F"/>
    <w:rsid w:val="004750A0"/>
    <w:rsid w:val="004C3E8F"/>
    <w:rsid w:val="005A74B1"/>
    <w:rsid w:val="00696E31"/>
    <w:rsid w:val="006C5D1E"/>
    <w:rsid w:val="007C2BF6"/>
    <w:rsid w:val="009250B2"/>
    <w:rsid w:val="00A06CAE"/>
    <w:rsid w:val="00A517FF"/>
    <w:rsid w:val="00A71EAD"/>
    <w:rsid w:val="00AF7D2B"/>
    <w:rsid w:val="00C061AE"/>
    <w:rsid w:val="00CB1083"/>
    <w:rsid w:val="00DB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DFA77"/>
  <w15:docId w15:val="{300233E8-893F-45C3-9318-62D03A69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0"/>
      <w:ind w:left="108"/>
      <w:jc w:val="center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2" w:lineRule="exact"/>
      <w:ind w:left="104"/>
    </w:pPr>
  </w:style>
  <w:style w:type="paragraph" w:styleId="Caption">
    <w:name w:val="caption"/>
    <w:basedOn w:val="Normal"/>
    <w:next w:val="Normal"/>
    <w:uiPriority w:val="35"/>
    <w:unhideWhenUsed/>
    <w:qFormat/>
    <w:rsid w:val="009250B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35</Words>
  <Characters>10093</Characters>
  <Application>Microsoft Office Word</Application>
  <DocSecurity>4</DocSecurity>
  <Lines>14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Waxler</dc:creator>
  <cp:lastModifiedBy>Aparasu, Rajender R</cp:lastModifiedBy>
  <cp:revision>2</cp:revision>
  <dcterms:created xsi:type="dcterms:W3CDTF">2025-07-08T14:30:00Z</dcterms:created>
  <dcterms:modified xsi:type="dcterms:W3CDTF">2025-07-0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7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27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f54c33d60afdcfbec62de241ba85e7c124545c3082eb4a96da73e27dca76133a</vt:lpwstr>
  </property>
</Properties>
</file>